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4C415" w14:textId="68903299" w:rsidR="00C129B8" w:rsidRDefault="00F968E5" w:rsidP="001A7B9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3E61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erial</w:t>
      </w:r>
      <w:r w:rsidR="003E61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</w:p>
    <w:p w14:paraId="659A301D" w14:textId="5E1926F9" w:rsidR="00F968E5" w:rsidRPr="001B3DC1" w:rsidRDefault="00F968E5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7B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3E61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1A7B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1. </w:t>
      </w:r>
      <w:r w:rsidR="005775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ekly replenishment</w:t>
      </w:r>
      <w:r w:rsidR="005775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</w:t>
      </w:r>
      <w:r w:rsidR="005775B0"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tions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litter materials on equal DM bases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97"/>
        <w:gridCol w:w="2947"/>
        <w:gridCol w:w="1263"/>
        <w:gridCol w:w="1298"/>
      </w:tblGrid>
      <w:tr w:rsidR="00F968E5" w:rsidRPr="002B224D" w14:paraId="63215915" w14:textId="77777777" w:rsidTr="00522F3F">
        <w:trPr>
          <w:trHeight w:val="684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6734A96A" w14:textId="7584CDAE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ptions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6A544263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ood Shavings 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3D83CBF9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char + Wood shavings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434DA8A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tmix</w:t>
            </w:r>
            <w:proofErr w:type="spellEnd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7AB093C1" w14:textId="02D3842D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strate</w:t>
            </w:r>
            <w:r w:rsidR="00627C21" w:rsidRPr="00C129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F968E5" w:rsidRPr="002B224D" w14:paraId="4818C70C" w14:textId="77777777" w:rsidTr="00522F3F">
        <w:trPr>
          <w:trHeight w:val="684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1637225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2F1E9E0E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) as is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44A243CC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) as is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200FB23E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) as is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1535B2CB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) DM</w:t>
            </w:r>
          </w:p>
        </w:tc>
      </w:tr>
      <w:tr w:rsidR="00F968E5" w:rsidRPr="002B224D" w14:paraId="4D46A439" w14:textId="77777777" w:rsidTr="00522F3F">
        <w:trPr>
          <w:trHeight w:val="310"/>
        </w:trPr>
        <w:tc>
          <w:tcPr>
            <w:tcW w:w="1413" w:type="dxa"/>
            <w:tcBorders>
              <w:top w:val="single" w:sz="4" w:space="0" w:color="auto"/>
            </w:tcBorders>
          </w:tcPr>
          <w:p w14:paraId="79990520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E66A0CC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0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42339BD5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 + 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0EE1F9B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00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A3F665B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</w:tr>
      <w:tr w:rsidR="00F968E5" w:rsidRPr="002B224D" w14:paraId="7B752CE9" w14:textId="77777777" w:rsidTr="00522F3F">
        <w:trPr>
          <w:trHeight w:val="310"/>
        </w:trPr>
        <w:tc>
          <w:tcPr>
            <w:tcW w:w="1413" w:type="dxa"/>
          </w:tcPr>
          <w:p w14:paraId="2A16FF84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97" w:type="dxa"/>
          </w:tcPr>
          <w:p w14:paraId="4F553881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0</w:t>
            </w:r>
          </w:p>
        </w:tc>
        <w:tc>
          <w:tcPr>
            <w:tcW w:w="2947" w:type="dxa"/>
          </w:tcPr>
          <w:p w14:paraId="136586A1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 + 780</w:t>
            </w:r>
          </w:p>
        </w:tc>
        <w:tc>
          <w:tcPr>
            <w:tcW w:w="1263" w:type="dxa"/>
          </w:tcPr>
          <w:p w14:paraId="38EA9931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00</w:t>
            </w:r>
          </w:p>
        </w:tc>
        <w:tc>
          <w:tcPr>
            <w:tcW w:w="1298" w:type="dxa"/>
          </w:tcPr>
          <w:p w14:paraId="1B03CA50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00</w:t>
            </w:r>
          </w:p>
        </w:tc>
      </w:tr>
      <w:tr w:rsidR="00F968E5" w:rsidRPr="002B224D" w14:paraId="3CD0BCB3" w14:textId="77777777" w:rsidTr="00522F3F">
        <w:trPr>
          <w:trHeight w:val="297"/>
        </w:trPr>
        <w:tc>
          <w:tcPr>
            <w:tcW w:w="1413" w:type="dxa"/>
          </w:tcPr>
          <w:p w14:paraId="5948DC48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897" w:type="dxa"/>
          </w:tcPr>
          <w:p w14:paraId="5B3796E3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40</w:t>
            </w:r>
          </w:p>
        </w:tc>
        <w:tc>
          <w:tcPr>
            <w:tcW w:w="2947" w:type="dxa"/>
          </w:tcPr>
          <w:p w14:paraId="7EA46F68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 + 1560</w:t>
            </w:r>
          </w:p>
        </w:tc>
        <w:tc>
          <w:tcPr>
            <w:tcW w:w="1263" w:type="dxa"/>
          </w:tcPr>
          <w:p w14:paraId="0552ED09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00</w:t>
            </w:r>
          </w:p>
        </w:tc>
        <w:tc>
          <w:tcPr>
            <w:tcW w:w="1298" w:type="dxa"/>
          </w:tcPr>
          <w:p w14:paraId="595C164F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</w:tr>
      <w:tr w:rsidR="00F968E5" w:rsidRPr="002B224D" w14:paraId="1C4E7ACF" w14:textId="77777777" w:rsidTr="00522F3F">
        <w:trPr>
          <w:trHeight w:val="310"/>
        </w:trPr>
        <w:tc>
          <w:tcPr>
            <w:tcW w:w="1413" w:type="dxa"/>
          </w:tcPr>
          <w:p w14:paraId="2EE3FD5D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897" w:type="dxa"/>
          </w:tcPr>
          <w:p w14:paraId="7B7BA68F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20</w:t>
            </w:r>
          </w:p>
        </w:tc>
        <w:tc>
          <w:tcPr>
            <w:tcW w:w="2947" w:type="dxa"/>
          </w:tcPr>
          <w:p w14:paraId="51B1AA9E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 + 2340</w:t>
            </w:r>
          </w:p>
        </w:tc>
        <w:tc>
          <w:tcPr>
            <w:tcW w:w="1263" w:type="dxa"/>
          </w:tcPr>
          <w:p w14:paraId="27EB542E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00</w:t>
            </w:r>
          </w:p>
        </w:tc>
        <w:tc>
          <w:tcPr>
            <w:tcW w:w="1298" w:type="dxa"/>
          </w:tcPr>
          <w:p w14:paraId="0A0927F4" w14:textId="77777777" w:rsidR="00F968E5" w:rsidRPr="001B3DC1" w:rsidRDefault="00F968E5" w:rsidP="00230A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00</w:t>
            </w:r>
          </w:p>
        </w:tc>
      </w:tr>
    </w:tbl>
    <w:p w14:paraId="09CA0F66" w14:textId="77777777" w:rsidR="00F968E5" w:rsidRPr="001B3DC1" w:rsidRDefault="00F968E5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quantity of wood shavings was the same for Wood shavings and microbial additive treatments.</w:t>
      </w:r>
    </w:p>
    <w:p w14:paraId="27BD7860" w14:textId="20FB08DF" w:rsidR="00F968E5" w:rsidRDefault="00F968E5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ending on the option, 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quantity of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od shavings varied while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antity of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char was maintained at 700 g DM</w:t>
      </w:r>
      <w:r w:rsidRPr="00F968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D4C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range of 30 -100% </w:t>
      </w:r>
      <w:r w:rsidR="003F1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ekly dosage</w: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3F1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ich is higher than the dosage</w: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3F1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ported in literature</w: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ZOTERO_ITEM CSL_CITATION {"citationID":"eLqkAwn7","properties":{"formattedCitation":"(Gerlach &amp; Schmidt 2012; Flores et al. 2021)","plainCitation":"(Gerlach &amp; Schmidt 2012; Flores et al. 2021)","noteIndex":0},"citationItems":[{"id":56,"uris":["http://zotero.org/users/14404182/items/VDEC6AMX"],"itemData":{"id":56,"type":"article-journal","container-title":"Ithaka Journal","language":"en","page":"262–264","source":"Zotero","title":"Biochar in poultry farming","volume":"1/2012","author":[{"family":"Gerlach","given":"Henning"},{"family":"Schmidt","given":"Hans-Peter"}],"issued":{"date-parts":[["2012"]]}}},{"id":29,"uris":["http://zotero.org/users/14404182/items/UHTZ95TF"],"itemData":{"id":29,"type":"article-journal","container-title":"Poultry Science","DOI":"10.1016/j.psj.2021.01.025","ISSN":"00325791","issue":"4","journalAbbreviation":"Poultry Science","language":"en","page":"101002","source":"DOI.org (Crossref)","title":"Effect of pellet quality and biochar litter amendment on male turkey performance","volume":"100","author":[{"family":"Flores","given":"K.R."},{"family":"Fahrenholz","given":"A."},{"family":"Grimes","given":"J.L."}],"issued":{"date-parts":[["2021",4]]}}}],"schema":"https://github.com/citation-style-language/schema/raw/master/csl-citation.json"} </w:instrTex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D50C0C" w:rsidRPr="00D50C0C">
        <w:rPr>
          <w:rFonts w:ascii="Times New Roman" w:hAnsi="Times New Roman" w:cs="Times New Roman"/>
          <w:sz w:val="24"/>
          <w:lang w:val="en-US"/>
        </w:rPr>
        <w:t>(Gerlach &amp; Schmidt 2012; Flores et al. 2021)</w:t>
      </w:r>
      <w:r w:rsidR="00D50C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3F1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9D2E1F1" w14:textId="77777777" w:rsidR="00C129B8" w:rsidRDefault="00C129B8" w:rsidP="00C129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129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lanation for treatment dosag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</w:p>
    <w:p w14:paraId="30E7AF6E" w14:textId="77777777" w:rsidR="00C129B8" w:rsidRDefault="00C129B8" w:rsidP="00C129B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tmix</w:t>
      </w:r>
      <w:proofErr w:type="spellEnd"/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This is an already mixed commercial product in Sweden used by animal farmers as litter materials. It contains 80% peat and 20% wood shavings. We investigated 100% </w:t>
      </w:r>
      <w:proofErr w:type="gramStart"/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t</w:t>
      </w:r>
      <w:proofErr w:type="gramEnd"/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ut it had very high moisture content. </w:t>
      </w:r>
    </w:p>
    <w:p w14:paraId="534C7186" w14:textId="77777777" w:rsidR="00C129B8" w:rsidRDefault="00C129B8" w:rsidP="00C129B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char- Weekly quantity maintained at 700 g DM based on 1 g per hen per day. A calculation based on previous study in young bulls where biochar was added to a deep litter to mitigate greenhouse gas emissions (Nadeau et al. 2022). Assumption: A hen produces 30 g DM manure per day. If 10 g falls in the litter area, then 10 % amendment will be 1 g biochar per hen per day.</w:t>
      </w:r>
    </w:p>
    <w:p w14:paraId="51A16680" w14:textId="590DC11F" w:rsidR="00733FC5" w:rsidRDefault="00C129B8" w:rsidP="00C129B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733FC5" w:rsidSect="00733FC5">
          <w:pgSz w:w="11906" w:h="16838"/>
          <w:pgMar w:top="900" w:right="1440" w:bottom="1260" w:left="1440" w:header="720" w:footer="720" w:gutter="0"/>
          <w:cols w:space="720"/>
          <w:docGrid w:linePitch="360"/>
        </w:sectPr>
      </w:pPr>
      <w:r w:rsidRPr="00C129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crobial additive- Dosage on label is 1-3kg /m3 for composting. But it was modified to 1g per hen per week as advised by the manufacturer.   </w:t>
      </w:r>
    </w:p>
    <w:p w14:paraId="1C1950C5" w14:textId="2C436D09" w:rsidR="00733FC5" w:rsidRPr="00733FC5" w:rsidRDefault="00733FC5" w:rsidP="00733FC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33F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2</w:t>
      </w:r>
      <w:r w:rsidRPr="00733F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Effect of litter strategies on proportions of cracked and dirty eggs among laying hens. Values presented are least square means with their standard errors.</w:t>
      </w:r>
    </w:p>
    <w:tbl>
      <w:tblPr>
        <w:tblStyle w:val="TableGrid"/>
        <w:tblW w:w="59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947"/>
        <w:gridCol w:w="1844"/>
      </w:tblGrid>
      <w:tr w:rsidR="00733FC5" w:rsidRPr="002B224D" w14:paraId="20CB4A8D" w14:textId="77777777" w:rsidTr="00943C96">
        <w:trPr>
          <w:trHeight w:val="359"/>
          <w:jc w:val="center"/>
        </w:trPr>
        <w:tc>
          <w:tcPr>
            <w:tcW w:w="2198" w:type="dxa"/>
            <w:tcBorders>
              <w:bottom w:val="single" w:sz="4" w:space="0" w:color="auto"/>
            </w:tcBorders>
            <w:hideMark/>
          </w:tcPr>
          <w:p w14:paraId="123C4CA4" w14:textId="77777777" w:rsidR="00733FC5" w:rsidRPr="001B3DC1" w:rsidRDefault="00733FC5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hideMark/>
          </w:tcPr>
          <w:p w14:paraId="2E54F676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acked Egg (%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0C7FE044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rty Egg (%)</w:t>
            </w:r>
          </w:p>
        </w:tc>
      </w:tr>
      <w:tr w:rsidR="00733FC5" w:rsidRPr="002B224D" w14:paraId="4EDCFC9E" w14:textId="77777777" w:rsidTr="00943C96">
        <w:trPr>
          <w:trHeight w:val="194"/>
          <w:jc w:val="center"/>
        </w:trPr>
        <w:tc>
          <w:tcPr>
            <w:tcW w:w="2198" w:type="dxa"/>
            <w:tcBorders>
              <w:top w:val="single" w:sz="4" w:space="0" w:color="auto"/>
              <w:bottom w:val="nil"/>
            </w:tcBorders>
            <w:hideMark/>
          </w:tcPr>
          <w:p w14:paraId="31F7BF64" w14:textId="77777777" w:rsidR="00733FC5" w:rsidRPr="001B3DC1" w:rsidRDefault="00733FC5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7633B3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AA21BC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33FC5" w:rsidRPr="002B224D" w14:paraId="6C3DC23E" w14:textId="77777777" w:rsidTr="00943C96">
        <w:trPr>
          <w:trHeight w:val="194"/>
          <w:jc w:val="center"/>
        </w:trPr>
        <w:tc>
          <w:tcPr>
            <w:tcW w:w="2198" w:type="dxa"/>
            <w:tcBorders>
              <w:top w:val="nil"/>
              <w:bottom w:val="nil"/>
            </w:tcBorders>
            <w:noWrap/>
            <w:hideMark/>
          </w:tcPr>
          <w:p w14:paraId="0ED412A4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od Shav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8DBDDDD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25DB61A5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0</w:t>
            </w:r>
          </w:p>
        </w:tc>
      </w:tr>
      <w:tr w:rsidR="00733FC5" w:rsidRPr="002B224D" w14:paraId="14E90466" w14:textId="77777777" w:rsidTr="00943C96">
        <w:trPr>
          <w:trHeight w:val="194"/>
          <w:jc w:val="center"/>
        </w:trPr>
        <w:tc>
          <w:tcPr>
            <w:tcW w:w="2198" w:type="dxa"/>
            <w:tcBorders>
              <w:top w:val="nil"/>
            </w:tcBorders>
            <w:noWrap/>
            <w:hideMark/>
          </w:tcPr>
          <w:p w14:paraId="1851B36C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tmix</w:t>
            </w:r>
            <w:proofErr w:type="spellEnd"/>
          </w:p>
        </w:tc>
        <w:tc>
          <w:tcPr>
            <w:tcW w:w="1947" w:type="dxa"/>
            <w:tcBorders>
              <w:top w:val="nil"/>
            </w:tcBorders>
            <w:noWrap/>
            <w:hideMark/>
          </w:tcPr>
          <w:p w14:paraId="115CE31F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14:paraId="3381C82C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5</w:t>
            </w:r>
          </w:p>
        </w:tc>
      </w:tr>
      <w:tr w:rsidR="00733FC5" w:rsidRPr="002B224D" w14:paraId="0035AD6E" w14:textId="77777777" w:rsidTr="00943C96">
        <w:trPr>
          <w:trHeight w:val="277"/>
          <w:jc w:val="center"/>
        </w:trPr>
        <w:tc>
          <w:tcPr>
            <w:tcW w:w="2198" w:type="dxa"/>
            <w:noWrap/>
            <w:hideMark/>
          </w:tcPr>
          <w:p w14:paraId="4A5A6A50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char</w:t>
            </w:r>
          </w:p>
        </w:tc>
        <w:tc>
          <w:tcPr>
            <w:tcW w:w="1947" w:type="dxa"/>
            <w:noWrap/>
            <w:hideMark/>
          </w:tcPr>
          <w:p w14:paraId="09AD4DD1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844" w:type="dxa"/>
            <w:noWrap/>
            <w:hideMark/>
          </w:tcPr>
          <w:p w14:paraId="588EFABB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5</w:t>
            </w:r>
          </w:p>
        </w:tc>
      </w:tr>
      <w:tr w:rsidR="00733FC5" w:rsidRPr="002B224D" w14:paraId="1428371E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264B121B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ditive</w:t>
            </w:r>
          </w:p>
        </w:tc>
        <w:tc>
          <w:tcPr>
            <w:tcW w:w="1947" w:type="dxa"/>
            <w:noWrap/>
            <w:hideMark/>
          </w:tcPr>
          <w:p w14:paraId="290251AE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44" w:type="dxa"/>
            <w:noWrap/>
            <w:hideMark/>
          </w:tcPr>
          <w:p w14:paraId="59044718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4</w:t>
            </w:r>
          </w:p>
        </w:tc>
      </w:tr>
      <w:tr w:rsidR="00733FC5" w:rsidRPr="002B224D" w14:paraId="6D4ABFB5" w14:textId="77777777" w:rsidTr="00943C96">
        <w:trPr>
          <w:trHeight w:val="392"/>
          <w:jc w:val="center"/>
        </w:trPr>
        <w:tc>
          <w:tcPr>
            <w:tcW w:w="2198" w:type="dxa"/>
            <w:noWrap/>
            <w:hideMark/>
          </w:tcPr>
          <w:p w14:paraId="65D733BE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947" w:type="dxa"/>
            <w:noWrap/>
            <w:hideMark/>
          </w:tcPr>
          <w:p w14:paraId="0BE8E28F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44" w:type="dxa"/>
            <w:noWrap/>
            <w:hideMark/>
          </w:tcPr>
          <w:p w14:paraId="004835F6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7</w:t>
            </w:r>
          </w:p>
        </w:tc>
      </w:tr>
      <w:tr w:rsidR="00733FC5" w:rsidRPr="002B224D" w14:paraId="4C9B5BE7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67A97C70" w14:textId="77777777" w:rsidR="00733FC5" w:rsidRPr="001B3DC1" w:rsidRDefault="00733FC5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n age</w:t>
            </w:r>
          </w:p>
        </w:tc>
        <w:tc>
          <w:tcPr>
            <w:tcW w:w="1947" w:type="dxa"/>
            <w:noWrap/>
            <w:hideMark/>
          </w:tcPr>
          <w:p w14:paraId="6C17BC50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65A02AEB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33FC5" w:rsidRPr="002B224D" w14:paraId="3C426E75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7F218149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w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e</w:t>
            </w:r>
            <w:proofErr w:type="spellEnd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47" w:type="dxa"/>
            <w:noWrap/>
            <w:hideMark/>
          </w:tcPr>
          <w:p w14:paraId="4369BB97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 ± 0.08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4" w:type="dxa"/>
            <w:noWrap/>
            <w:hideMark/>
          </w:tcPr>
          <w:p w14:paraId="4A4E6340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.2 ± 0.8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33FC5" w:rsidRPr="002B224D" w14:paraId="74340CD6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5B946109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 w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e</w:t>
            </w:r>
            <w:proofErr w:type="spellEnd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47" w:type="dxa"/>
            <w:noWrap/>
            <w:hideMark/>
          </w:tcPr>
          <w:p w14:paraId="665B6AA3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 ± 0.14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4" w:type="dxa"/>
            <w:noWrap/>
            <w:hideMark/>
          </w:tcPr>
          <w:p w14:paraId="5C16DD48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1 ± 2.3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33FC5" w:rsidRPr="002B224D" w14:paraId="59BF5998" w14:textId="77777777" w:rsidTr="00943C96">
        <w:trPr>
          <w:trHeight w:val="310"/>
          <w:jc w:val="center"/>
        </w:trPr>
        <w:tc>
          <w:tcPr>
            <w:tcW w:w="2198" w:type="dxa"/>
            <w:noWrap/>
            <w:hideMark/>
          </w:tcPr>
          <w:p w14:paraId="0BDD6D59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 w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e</w:t>
            </w:r>
            <w:proofErr w:type="spellEnd"/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47" w:type="dxa"/>
            <w:noWrap/>
            <w:hideMark/>
          </w:tcPr>
          <w:p w14:paraId="48B8AFB2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 ± 0.17</w:t>
            </w:r>
            <w:r w:rsidRPr="001B3D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1844" w:type="dxa"/>
            <w:noWrap/>
            <w:hideMark/>
          </w:tcPr>
          <w:p w14:paraId="70391AA0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3 ± 1.0</w:t>
            </w: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33FC5" w:rsidRPr="002B224D" w14:paraId="08EB893C" w14:textId="77777777" w:rsidTr="00943C96">
        <w:trPr>
          <w:trHeight w:val="301"/>
          <w:jc w:val="center"/>
        </w:trPr>
        <w:tc>
          <w:tcPr>
            <w:tcW w:w="2198" w:type="dxa"/>
            <w:noWrap/>
            <w:hideMark/>
          </w:tcPr>
          <w:p w14:paraId="1CDD0499" w14:textId="77777777" w:rsidR="00733FC5" w:rsidRPr="001B3DC1" w:rsidRDefault="00733FC5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47" w:type="dxa"/>
            <w:noWrap/>
            <w:hideMark/>
          </w:tcPr>
          <w:p w14:paraId="66061608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12881071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33FC5" w:rsidRPr="002B224D" w14:paraId="386008B8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4EFC6F87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 (T)</w:t>
            </w:r>
          </w:p>
        </w:tc>
        <w:tc>
          <w:tcPr>
            <w:tcW w:w="1947" w:type="dxa"/>
            <w:noWrap/>
            <w:hideMark/>
          </w:tcPr>
          <w:p w14:paraId="454F78BE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D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1844" w:type="dxa"/>
            <w:noWrap/>
            <w:hideMark/>
          </w:tcPr>
          <w:p w14:paraId="14D7DDAE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proofErr w:type="gramEnd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733FC5" w:rsidRPr="002B224D" w14:paraId="32A2B012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573B50A3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 Age (A)</w:t>
            </w:r>
          </w:p>
        </w:tc>
        <w:tc>
          <w:tcPr>
            <w:tcW w:w="1947" w:type="dxa"/>
            <w:noWrap/>
            <w:hideMark/>
          </w:tcPr>
          <w:p w14:paraId="1991563B" w14:textId="77777777" w:rsidR="00733FC5" w:rsidRPr="001B3DC1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844" w:type="dxa"/>
            <w:noWrap/>
            <w:hideMark/>
          </w:tcPr>
          <w:p w14:paraId="77A5E72D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</w:tr>
      <w:tr w:rsidR="00733FC5" w:rsidRPr="002B224D" w14:paraId="60BA4751" w14:textId="77777777" w:rsidTr="00943C96">
        <w:trPr>
          <w:trHeight w:val="194"/>
          <w:jc w:val="center"/>
        </w:trPr>
        <w:tc>
          <w:tcPr>
            <w:tcW w:w="2198" w:type="dxa"/>
            <w:noWrap/>
            <w:hideMark/>
          </w:tcPr>
          <w:p w14:paraId="26496CCB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x A</w:t>
            </w:r>
          </w:p>
        </w:tc>
        <w:tc>
          <w:tcPr>
            <w:tcW w:w="1947" w:type="dxa"/>
            <w:noWrap/>
            <w:hideMark/>
          </w:tcPr>
          <w:p w14:paraId="69DF81CF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  <w:proofErr w:type="gramEnd"/>
          </w:p>
        </w:tc>
        <w:tc>
          <w:tcPr>
            <w:tcW w:w="1844" w:type="dxa"/>
            <w:noWrap/>
            <w:hideMark/>
          </w:tcPr>
          <w:p w14:paraId="3E83C8C7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</w:t>
            </w:r>
            <w:proofErr w:type="gramEnd"/>
          </w:p>
        </w:tc>
      </w:tr>
      <w:tr w:rsidR="00733FC5" w:rsidRPr="002B224D" w14:paraId="681CD05B" w14:textId="77777777" w:rsidTr="00943C96">
        <w:trPr>
          <w:trHeight w:val="194"/>
          <w:jc w:val="center"/>
        </w:trPr>
        <w:tc>
          <w:tcPr>
            <w:tcW w:w="2198" w:type="dxa"/>
            <w:noWrap/>
          </w:tcPr>
          <w:p w14:paraId="654EE423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noWrap/>
          </w:tcPr>
          <w:p w14:paraId="1E92FA45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noWrap/>
          </w:tcPr>
          <w:p w14:paraId="0797DD98" w14:textId="77777777" w:rsidR="00733FC5" w:rsidRPr="002B224D" w:rsidRDefault="00733FC5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4721F7B" w14:textId="77777777" w:rsidR="00733FC5" w:rsidRPr="00A97E49" w:rsidRDefault="00733FC5" w:rsidP="00A97E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7E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od shavings- treatment was pure wood shaving; </w:t>
      </w:r>
      <w:proofErr w:type="spellStart"/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tmix</w:t>
      </w:r>
      <w:proofErr w:type="spellEnd"/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treatment was a mixture of 80% peat and 20% wood shavings; Biochar- treatment was a combination of biochar and wood shavings; Additive- treatment was wood shavings with microbial additive.  </w:t>
      </w:r>
    </w:p>
    <w:p w14:paraId="192E8528" w14:textId="77777777" w:rsidR="00733FC5" w:rsidRPr="00A97E49" w:rsidRDefault="00733FC5" w:rsidP="00A97E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A97E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bc</w:t>
      </w:r>
      <w:proofErr w:type="spellEnd"/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s within a column of the section hen age lacking a common superscript are significantly different (P&lt;0.05).   </w:t>
      </w:r>
    </w:p>
    <w:p w14:paraId="28B71059" w14:textId="77777777" w:rsidR="00733FC5" w:rsidRPr="00A97E49" w:rsidRDefault="00733FC5" w:rsidP="00A97E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 is Standard error of least square means.</w:t>
      </w:r>
    </w:p>
    <w:p w14:paraId="11FADE62" w14:textId="77777777" w:rsidR="00733FC5" w:rsidRPr="00A97E49" w:rsidRDefault="00733FC5" w:rsidP="00A97E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7E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Difference in proportion of dirty eggs was not evident after the Tukey-Kramer adjustment for multiple comparisons.</w:t>
      </w:r>
    </w:p>
    <w:p w14:paraId="603203FB" w14:textId="77777777" w:rsidR="00733FC5" w:rsidRPr="00A97E49" w:rsidRDefault="00733FC5" w:rsidP="00A97E49">
      <w:pPr>
        <w:spacing w:line="360" w:lineRule="auto"/>
        <w:rPr>
          <w:lang w:val="en-US"/>
        </w:rPr>
      </w:pPr>
    </w:p>
    <w:p w14:paraId="0CA2B18B" w14:textId="397827F3" w:rsidR="00C40622" w:rsidRPr="00C129B8" w:rsidRDefault="00C40622" w:rsidP="00733FC5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A93395" w14:textId="77777777" w:rsidR="00C40622" w:rsidRDefault="00C40622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535760" w14:textId="77777777" w:rsidR="00C40622" w:rsidRDefault="00C40622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A7CD41" w14:textId="77777777" w:rsidR="00C40622" w:rsidRDefault="00C40622" w:rsidP="00230A2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7B1AEC" w14:textId="77777777" w:rsidR="0053216E" w:rsidRPr="001E73BB" w:rsidRDefault="0053216E" w:rsidP="005321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upplementary table 3. </w:t>
      </w:r>
      <w:r w:rsidRPr="001E73B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ffect of litter strategy on interior egg quality parameters of laying hens. Values presented are least square means with their standard errors </w:t>
      </w:r>
    </w:p>
    <w:tbl>
      <w:tblPr>
        <w:tblStyle w:val="TableGrid"/>
        <w:tblW w:w="10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440"/>
        <w:gridCol w:w="1710"/>
        <w:gridCol w:w="1620"/>
        <w:gridCol w:w="1525"/>
      </w:tblGrid>
      <w:tr w:rsidR="0053216E" w:rsidRPr="001E73BB" w14:paraId="1BF121A0" w14:textId="77777777" w:rsidTr="00943C96">
        <w:trPr>
          <w:trHeight w:val="476"/>
          <w:jc w:val="center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hideMark/>
          </w:tcPr>
          <w:p w14:paraId="61C4B230" w14:textId="77777777" w:rsidR="0053216E" w:rsidRPr="00E06119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1F4CF3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hideMark/>
          </w:tcPr>
          <w:p w14:paraId="37BDC9B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e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hideMark/>
          </w:tcPr>
          <w:p w14:paraId="06F06AC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ugh</w:t>
            </w:r>
            <w:proofErr w:type="spell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hideMark/>
          </w:tcPr>
          <w:p w14:paraId="503DA42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ll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hideMark/>
          </w:tcPr>
          <w:p w14:paraId="67CEF45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king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hideMark/>
          </w:tcPr>
          <w:p w14:paraId="0980595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en</w:t>
            </w:r>
          </w:p>
        </w:tc>
      </w:tr>
      <w:tr w:rsidR="0053216E" w:rsidRPr="001E73BB" w14:paraId="46A9EEF6" w14:textId="77777777" w:rsidTr="00943C96">
        <w:trPr>
          <w:trHeight w:val="476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CA3ACA1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E22441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  <w:proofErr w:type="spell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39C5CD7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</w:t>
            </w:r>
            <w:proofErr w:type="spell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0A2561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U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ECD436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39F0C0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ngth</w:t>
            </w:r>
            <w:proofErr w:type="spell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kg)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379E157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 (%)</w:t>
            </w:r>
          </w:p>
        </w:tc>
      </w:tr>
      <w:tr w:rsidR="0053216E" w:rsidRPr="001E73BB" w14:paraId="394E7C9C" w14:textId="77777777" w:rsidTr="00943C96">
        <w:trPr>
          <w:trHeight w:val="288"/>
          <w:jc w:val="center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00413BD2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A0A2B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6A8ED52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494AB9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56867E17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0A01CD7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197F077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216E" w:rsidRPr="001E73BB" w14:paraId="5E1765D6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130F2EE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od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ving</w:t>
            </w:r>
            <w:proofErr w:type="spellEnd"/>
          </w:p>
        </w:tc>
        <w:tc>
          <w:tcPr>
            <w:tcW w:w="1440" w:type="dxa"/>
          </w:tcPr>
          <w:p w14:paraId="4885FA07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</w:t>
            </w:r>
          </w:p>
        </w:tc>
        <w:tc>
          <w:tcPr>
            <w:tcW w:w="1440" w:type="dxa"/>
            <w:noWrap/>
            <w:hideMark/>
          </w:tcPr>
          <w:p w14:paraId="56D5B04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1</w:t>
            </w:r>
          </w:p>
        </w:tc>
        <w:tc>
          <w:tcPr>
            <w:tcW w:w="1440" w:type="dxa"/>
            <w:noWrap/>
            <w:hideMark/>
          </w:tcPr>
          <w:p w14:paraId="5ED8E73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</w:p>
        </w:tc>
        <w:tc>
          <w:tcPr>
            <w:tcW w:w="1710" w:type="dxa"/>
            <w:noWrap/>
            <w:hideMark/>
          </w:tcPr>
          <w:p w14:paraId="422BFFA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</w:t>
            </w:r>
            <w:proofErr w:type="gramEnd"/>
          </w:p>
        </w:tc>
        <w:tc>
          <w:tcPr>
            <w:tcW w:w="1620" w:type="dxa"/>
            <w:noWrap/>
            <w:hideMark/>
          </w:tcPr>
          <w:p w14:paraId="2CFA8F9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1525" w:type="dxa"/>
            <w:noWrap/>
            <w:hideMark/>
          </w:tcPr>
          <w:p w14:paraId="236468D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</w:tr>
      <w:tr w:rsidR="0053216E" w:rsidRPr="001E73BB" w14:paraId="22EFEE2B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42AA992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tmix</w:t>
            </w:r>
            <w:proofErr w:type="spellEnd"/>
          </w:p>
        </w:tc>
        <w:tc>
          <w:tcPr>
            <w:tcW w:w="1440" w:type="dxa"/>
          </w:tcPr>
          <w:p w14:paraId="25C197C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</w:t>
            </w:r>
          </w:p>
        </w:tc>
        <w:tc>
          <w:tcPr>
            <w:tcW w:w="1440" w:type="dxa"/>
            <w:noWrap/>
            <w:hideMark/>
          </w:tcPr>
          <w:p w14:paraId="0EE777E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5</w:t>
            </w:r>
          </w:p>
        </w:tc>
        <w:tc>
          <w:tcPr>
            <w:tcW w:w="1440" w:type="dxa"/>
            <w:noWrap/>
            <w:hideMark/>
          </w:tcPr>
          <w:p w14:paraId="60EF492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</w:t>
            </w:r>
          </w:p>
        </w:tc>
        <w:tc>
          <w:tcPr>
            <w:tcW w:w="1710" w:type="dxa"/>
            <w:noWrap/>
            <w:hideMark/>
          </w:tcPr>
          <w:p w14:paraId="56D7645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  <w:proofErr w:type="gramEnd"/>
          </w:p>
        </w:tc>
        <w:tc>
          <w:tcPr>
            <w:tcW w:w="1620" w:type="dxa"/>
            <w:noWrap/>
            <w:hideMark/>
          </w:tcPr>
          <w:p w14:paraId="2032514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1525" w:type="dxa"/>
            <w:noWrap/>
            <w:hideMark/>
          </w:tcPr>
          <w:p w14:paraId="4563DBB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</w:tr>
      <w:tr w:rsidR="0053216E" w:rsidRPr="001E73BB" w14:paraId="2223B610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6990AB6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440" w:type="dxa"/>
          </w:tcPr>
          <w:p w14:paraId="6E0D838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</w:t>
            </w:r>
          </w:p>
        </w:tc>
        <w:tc>
          <w:tcPr>
            <w:tcW w:w="1440" w:type="dxa"/>
            <w:noWrap/>
            <w:hideMark/>
          </w:tcPr>
          <w:p w14:paraId="177CF4A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</w:t>
            </w:r>
          </w:p>
        </w:tc>
        <w:tc>
          <w:tcPr>
            <w:tcW w:w="1440" w:type="dxa"/>
            <w:noWrap/>
            <w:hideMark/>
          </w:tcPr>
          <w:p w14:paraId="2FC3175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1710" w:type="dxa"/>
            <w:noWrap/>
            <w:hideMark/>
          </w:tcPr>
          <w:p w14:paraId="6A64436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  <w:proofErr w:type="gramEnd"/>
          </w:p>
        </w:tc>
        <w:tc>
          <w:tcPr>
            <w:tcW w:w="1620" w:type="dxa"/>
            <w:noWrap/>
            <w:hideMark/>
          </w:tcPr>
          <w:p w14:paraId="237B4AA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7</w:t>
            </w:r>
          </w:p>
        </w:tc>
        <w:tc>
          <w:tcPr>
            <w:tcW w:w="1525" w:type="dxa"/>
            <w:noWrap/>
            <w:hideMark/>
          </w:tcPr>
          <w:p w14:paraId="4BEB6F9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53216E" w:rsidRPr="001E73BB" w14:paraId="37E71FA8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4F0C59F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440" w:type="dxa"/>
          </w:tcPr>
          <w:p w14:paraId="27E4C7A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7</w:t>
            </w:r>
          </w:p>
        </w:tc>
        <w:tc>
          <w:tcPr>
            <w:tcW w:w="1440" w:type="dxa"/>
            <w:noWrap/>
            <w:hideMark/>
          </w:tcPr>
          <w:p w14:paraId="0ECD1B5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52</w:t>
            </w:r>
          </w:p>
        </w:tc>
        <w:tc>
          <w:tcPr>
            <w:tcW w:w="1440" w:type="dxa"/>
            <w:noWrap/>
            <w:hideMark/>
          </w:tcPr>
          <w:p w14:paraId="6D9F2DE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6.0</w:t>
            </w:r>
          </w:p>
        </w:tc>
        <w:tc>
          <w:tcPr>
            <w:tcW w:w="1710" w:type="dxa"/>
            <w:noWrap/>
            <w:hideMark/>
          </w:tcPr>
          <w:p w14:paraId="0EB1BBF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72</w:t>
            </w:r>
          </w:p>
        </w:tc>
        <w:tc>
          <w:tcPr>
            <w:tcW w:w="1620" w:type="dxa"/>
            <w:noWrap/>
            <w:hideMark/>
          </w:tcPr>
          <w:p w14:paraId="53847E5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4</w:t>
            </w:r>
          </w:p>
        </w:tc>
        <w:tc>
          <w:tcPr>
            <w:tcW w:w="1525" w:type="dxa"/>
            <w:noWrap/>
            <w:hideMark/>
          </w:tcPr>
          <w:p w14:paraId="1CEFD5B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4</w:t>
            </w:r>
          </w:p>
        </w:tc>
      </w:tr>
      <w:tr w:rsidR="0053216E" w:rsidRPr="001E73BB" w14:paraId="2392CE76" w14:textId="77777777" w:rsidTr="00943C96">
        <w:trPr>
          <w:trHeight w:val="351"/>
          <w:jc w:val="center"/>
        </w:trPr>
        <w:tc>
          <w:tcPr>
            <w:tcW w:w="1710" w:type="dxa"/>
            <w:noWrap/>
            <w:hideMark/>
          </w:tcPr>
          <w:p w14:paraId="38B636C4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</w:t>
            </w:r>
          </w:p>
        </w:tc>
        <w:tc>
          <w:tcPr>
            <w:tcW w:w="1440" w:type="dxa"/>
          </w:tcPr>
          <w:p w14:paraId="415FC2A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11BBB5D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693C013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710" w:type="dxa"/>
            <w:noWrap/>
            <w:hideMark/>
          </w:tcPr>
          <w:p w14:paraId="3E08CFA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620" w:type="dxa"/>
            <w:noWrap/>
            <w:hideMark/>
          </w:tcPr>
          <w:p w14:paraId="7313774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525" w:type="dxa"/>
            <w:noWrap/>
            <w:hideMark/>
          </w:tcPr>
          <w:p w14:paraId="4CD507A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</w:t>
            </w:r>
          </w:p>
        </w:tc>
      </w:tr>
      <w:tr w:rsidR="0053216E" w:rsidRPr="001E73BB" w14:paraId="560F98EF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52073AF7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n age</w:t>
            </w:r>
          </w:p>
        </w:tc>
        <w:tc>
          <w:tcPr>
            <w:tcW w:w="1440" w:type="dxa"/>
          </w:tcPr>
          <w:p w14:paraId="7A6DF51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  <w:hideMark/>
          </w:tcPr>
          <w:p w14:paraId="67613C2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  <w:hideMark/>
          </w:tcPr>
          <w:p w14:paraId="184D0C6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noWrap/>
            <w:hideMark/>
          </w:tcPr>
          <w:p w14:paraId="5EE2287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noWrap/>
            <w:hideMark/>
          </w:tcPr>
          <w:p w14:paraId="2536E43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45DD4E3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53216E" w:rsidRPr="001E73BB" w14:paraId="3E686E6D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2F6ADEB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9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k</w:t>
            </w:r>
            <w:proofErr w:type="spellEnd"/>
          </w:p>
        </w:tc>
        <w:tc>
          <w:tcPr>
            <w:tcW w:w="1440" w:type="dxa"/>
          </w:tcPr>
          <w:p w14:paraId="31EE0C4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9± 0.4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440" w:type="dxa"/>
            <w:noWrap/>
            <w:hideMark/>
          </w:tcPr>
          <w:p w14:paraId="145A1A2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53± 0.11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noWrap/>
            <w:hideMark/>
          </w:tcPr>
          <w:p w14:paraId="5FA9DE2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.7± 0.48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10" w:type="dxa"/>
            <w:noWrap/>
            <w:hideMark/>
          </w:tcPr>
          <w:p w14:paraId="12BD2AE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74± 0.002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7E24CA5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1± 0.07</w:t>
            </w:r>
          </w:p>
        </w:tc>
        <w:tc>
          <w:tcPr>
            <w:tcW w:w="1525" w:type="dxa"/>
            <w:noWrap/>
            <w:hideMark/>
          </w:tcPr>
          <w:p w14:paraId="647382A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5± 0.06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53216E" w:rsidRPr="001E73BB" w14:paraId="0F807DC1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47612E0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43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k</w:t>
            </w:r>
            <w:proofErr w:type="spellEnd"/>
          </w:p>
        </w:tc>
        <w:tc>
          <w:tcPr>
            <w:tcW w:w="1440" w:type="dxa"/>
          </w:tcPr>
          <w:p w14:paraId="76309C7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.0± 0.4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noWrap/>
            <w:hideMark/>
          </w:tcPr>
          <w:p w14:paraId="41F0333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17± 0.09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noWrap/>
            <w:hideMark/>
          </w:tcPr>
          <w:p w14:paraId="36EA7E1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4.1± 0.42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10" w:type="dxa"/>
            <w:noWrap/>
            <w:hideMark/>
          </w:tcPr>
          <w:p w14:paraId="5CF4AE9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0± 0.002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noWrap/>
            <w:hideMark/>
          </w:tcPr>
          <w:p w14:paraId="31D9EBE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6</w:t>
            </w:r>
          </w:p>
        </w:tc>
        <w:tc>
          <w:tcPr>
            <w:tcW w:w="1525" w:type="dxa"/>
            <w:noWrap/>
            <w:hideMark/>
          </w:tcPr>
          <w:p w14:paraId="103D01F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5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53216E" w:rsidRPr="001E73BB" w14:paraId="7007B7B7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4F650A9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440" w:type="dxa"/>
          </w:tcPr>
          <w:p w14:paraId="7254F70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3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noWrap/>
            <w:hideMark/>
          </w:tcPr>
          <w:p w14:paraId="4095F17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8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535DD40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40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noWrap/>
            <w:hideMark/>
          </w:tcPr>
          <w:p w14:paraId="519BC9F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  <w:proofErr w:type="gram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02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609EDB4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6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5</w:t>
            </w:r>
          </w:p>
        </w:tc>
        <w:tc>
          <w:tcPr>
            <w:tcW w:w="1525" w:type="dxa"/>
            <w:noWrap/>
            <w:hideMark/>
          </w:tcPr>
          <w:p w14:paraId="494ED32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 0.04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53216E" w:rsidRPr="001E73BB" w14:paraId="1355EF69" w14:textId="77777777" w:rsidTr="00943C96">
        <w:trPr>
          <w:trHeight w:val="378"/>
          <w:jc w:val="center"/>
        </w:trPr>
        <w:tc>
          <w:tcPr>
            <w:tcW w:w="1710" w:type="dxa"/>
            <w:noWrap/>
            <w:hideMark/>
          </w:tcPr>
          <w:p w14:paraId="731FCFED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2678BF6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15348C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31ADD6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8AC37E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1E9273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5892D08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216E" w:rsidRPr="001E73BB" w14:paraId="64530C37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62CE3D0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D07092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</w:t>
            </w:r>
          </w:p>
        </w:tc>
        <w:tc>
          <w:tcPr>
            <w:tcW w:w="1440" w:type="dxa"/>
            <w:noWrap/>
            <w:hideMark/>
          </w:tcPr>
          <w:p w14:paraId="31F638E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6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14:paraId="4DF2417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  <w:hideMark/>
          </w:tcPr>
          <w:p w14:paraId="61C792D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  <w:proofErr w:type="gramEnd"/>
          </w:p>
        </w:tc>
        <w:tc>
          <w:tcPr>
            <w:tcW w:w="1620" w:type="dxa"/>
            <w:noWrap/>
            <w:hideMark/>
          </w:tcPr>
          <w:p w14:paraId="4058CC3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1525" w:type="dxa"/>
            <w:noWrap/>
            <w:hideMark/>
          </w:tcPr>
          <w:p w14:paraId="299F6E3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</w:tr>
      <w:tr w:rsidR="0053216E" w:rsidRPr="001E73BB" w14:paraId="7EFC888E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61087F95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E135CA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  <w:tc>
          <w:tcPr>
            <w:tcW w:w="1440" w:type="dxa"/>
            <w:noWrap/>
            <w:hideMark/>
          </w:tcPr>
          <w:p w14:paraId="67D67797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9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14:paraId="29B6BE8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noWrap/>
            <w:hideMark/>
          </w:tcPr>
          <w:p w14:paraId="62B8701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  <w:proofErr w:type="gramEnd"/>
          </w:p>
        </w:tc>
        <w:tc>
          <w:tcPr>
            <w:tcW w:w="1620" w:type="dxa"/>
            <w:noWrap/>
            <w:hideMark/>
          </w:tcPr>
          <w:p w14:paraId="58B06EB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1525" w:type="dxa"/>
            <w:noWrap/>
            <w:hideMark/>
          </w:tcPr>
          <w:p w14:paraId="0394D00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</w:tr>
      <w:tr w:rsidR="0053216E" w:rsidRPr="001E73BB" w14:paraId="1D9DC5C0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390FB9C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B55F8D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</w:t>
            </w:r>
          </w:p>
        </w:tc>
        <w:tc>
          <w:tcPr>
            <w:tcW w:w="1440" w:type="dxa"/>
            <w:noWrap/>
            <w:hideMark/>
          </w:tcPr>
          <w:p w14:paraId="1C38B7F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2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46F5258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noWrap/>
            <w:hideMark/>
          </w:tcPr>
          <w:p w14:paraId="45ACFCB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  <w:proofErr w:type="gramEnd"/>
          </w:p>
        </w:tc>
        <w:tc>
          <w:tcPr>
            <w:tcW w:w="1620" w:type="dxa"/>
            <w:noWrap/>
            <w:hideMark/>
          </w:tcPr>
          <w:p w14:paraId="1866CD9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7</w:t>
            </w:r>
          </w:p>
        </w:tc>
        <w:tc>
          <w:tcPr>
            <w:tcW w:w="1525" w:type="dxa"/>
            <w:noWrap/>
            <w:hideMark/>
          </w:tcPr>
          <w:p w14:paraId="3AE9278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53216E" w:rsidRPr="001E73BB" w14:paraId="088A771A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48B8259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440" w:type="dxa"/>
          </w:tcPr>
          <w:p w14:paraId="5B86558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4B8C608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635F18B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710" w:type="dxa"/>
            <w:noWrap/>
            <w:hideMark/>
          </w:tcPr>
          <w:p w14:paraId="52450FB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proofErr w:type="gramEnd"/>
          </w:p>
        </w:tc>
        <w:tc>
          <w:tcPr>
            <w:tcW w:w="1620" w:type="dxa"/>
            <w:noWrap/>
            <w:hideMark/>
          </w:tcPr>
          <w:p w14:paraId="3E79698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25" w:type="dxa"/>
            <w:noWrap/>
            <w:hideMark/>
          </w:tcPr>
          <w:p w14:paraId="52D3204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53216E" w:rsidRPr="001E73BB" w14:paraId="6281E1EA" w14:textId="77777777" w:rsidTr="00943C96">
        <w:trPr>
          <w:trHeight w:val="306"/>
          <w:jc w:val="center"/>
        </w:trPr>
        <w:tc>
          <w:tcPr>
            <w:tcW w:w="1710" w:type="dxa"/>
            <w:noWrap/>
            <w:hideMark/>
          </w:tcPr>
          <w:p w14:paraId="4307C71C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40" w:type="dxa"/>
          </w:tcPr>
          <w:p w14:paraId="1C6E4C8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E7A71D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A6F2C8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60C6A4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555C57D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06861FE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216E" w:rsidRPr="001E73BB" w14:paraId="311A1D84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2BC4AC6B" w14:textId="77777777" w:rsidR="0053216E" w:rsidRPr="001E73BB" w:rsidRDefault="0053216E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proofErr w:type="spellEnd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)</w:t>
            </w:r>
          </w:p>
        </w:tc>
        <w:tc>
          <w:tcPr>
            <w:tcW w:w="1440" w:type="dxa"/>
          </w:tcPr>
          <w:p w14:paraId="3317599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  <w:proofErr w:type="gramEnd"/>
          </w:p>
        </w:tc>
        <w:tc>
          <w:tcPr>
            <w:tcW w:w="1440" w:type="dxa"/>
            <w:noWrap/>
            <w:hideMark/>
          </w:tcPr>
          <w:p w14:paraId="21D5C69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</w:t>
            </w:r>
            <w:proofErr w:type="gramEnd"/>
          </w:p>
        </w:tc>
        <w:tc>
          <w:tcPr>
            <w:tcW w:w="1440" w:type="dxa"/>
            <w:noWrap/>
            <w:hideMark/>
          </w:tcPr>
          <w:p w14:paraId="2130273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  <w:proofErr w:type="gramEnd"/>
          </w:p>
        </w:tc>
        <w:tc>
          <w:tcPr>
            <w:tcW w:w="1710" w:type="dxa"/>
            <w:noWrap/>
            <w:hideMark/>
          </w:tcPr>
          <w:p w14:paraId="4F5CF75E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</w:t>
            </w:r>
            <w:proofErr w:type="gramEnd"/>
          </w:p>
        </w:tc>
        <w:tc>
          <w:tcPr>
            <w:tcW w:w="1620" w:type="dxa"/>
            <w:noWrap/>
            <w:hideMark/>
          </w:tcPr>
          <w:p w14:paraId="3C8AA63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</w:t>
            </w:r>
            <w:proofErr w:type="gramEnd"/>
          </w:p>
        </w:tc>
        <w:tc>
          <w:tcPr>
            <w:tcW w:w="1525" w:type="dxa"/>
            <w:noWrap/>
            <w:hideMark/>
          </w:tcPr>
          <w:p w14:paraId="2E1685DC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</w:t>
            </w:r>
            <w:proofErr w:type="gramEnd"/>
          </w:p>
        </w:tc>
      </w:tr>
      <w:tr w:rsidR="0053216E" w:rsidRPr="001E73BB" w14:paraId="6633535C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51EB2D9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 age (A)</w:t>
            </w:r>
          </w:p>
        </w:tc>
        <w:tc>
          <w:tcPr>
            <w:tcW w:w="1440" w:type="dxa"/>
          </w:tcPr>
          <w:p w14:paraId="463FDAA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440" w:type="dxa"/>
            <w:noWrap/>
            <w:hideMark/>
          </w:tcPr>
          <w:p w14:paraId="1AB3533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440" w:type="dxa"/>
            <w:noWrap/>
            <w:hideMark/>
          </w:tcPr>
          <w:p w14:paraId="6C8C4111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710" w:type="dxa"/>
            <w:noWrap/>
            <w:hideMark/>
          </w:tcPr>
          <w:p w14:paraId="5BA90C1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620" w:type="dxa"/>
            <w:noWrap/>
            <w:hideMark/>
          </w:tcPr>
          <w:p w14:paraId="7F415279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  <w:proofErr w:type="gramEnd"/>
          </w:p>
        </w:tc>
        <w:tc>
          <w:tcPr>
            <w:tcW w:w="1525" w:type="dxa"/>
            <w:noWrap/>
            <w:hideMark/>
          </w:tcPr>
          <w:p w14:paraId="0805EBC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</w:tr>
      <w:tr w:rsidR="0053216E" w:rsidRPr="001E73BB" w14:paraId="002CC9EB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5A11EC5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440" w:type="dxa"/>
          </w:tcPr>
          <w:p w14:paraId="7CA5232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03</w:t>
            </w:r>
          </w:p>
        </w:tc>
        <w:tc>
          <w:tcPr>
            <w:tcW w:w="1440" w:type="dxa"/>
            <w:noWrap/>
            <w:hideMark/>
          </w:tcPr>
          <w:p w14:paraId="664306B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440" w:type="dxa"/>
            <w:noWrap/>
            <w:hideMark/>
          </w:tcPr>
          <w:p w14:paraId="3466132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710" w:type="dxa"/>
            <w:noWrap/>
            <w:hideMark/>
          </w:tcPr>
          <w:p w14:paraId="4AFA2D4A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  <w:proofErr w:type="gramEnd"/>
          </w:p>
        </w:tc>
        <w:tc>
          <w:tcPr>
            <w:tcW w:w="1620" w:type="dxa"/>
            <w:noWrap/>
            <w:hideMark/>
          </w:tcPr>
          <w:p w14:paraId="7AA85376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  <w:proofErr w:type="gramEnd"/>
          </w:p>
        </w:tc>
        <w:tc>
          <w:tcPr>
            <w:tcW w:w="1525" w:type="dxa"/>
            <w:noWrap/>
            <w:hideMark/>
          </w:tcPr>
          <w:p w14:paraId="2696BF12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  <w:proofErr w:type="gramEnd"/>
          </w:p>
        </w:tc>
      </w:tr>
      <w:tr w:rsidR="0053216E" w:rsidRPr="001E73BB" w14:paraId="2341838D" w14:textId="77777777" w:rsidTr="00943C96">
        <w:trPr>
          <w:trHeight w:val="288"/>
          <w:jc w:val="center"/>
        </w:trPr>
        <w:tc>
          <w:tcPr>
            <w:tcW w:w="1710" w:type="dxa"/>
            <w:noWrap/>
            <w:hideMark/>
          </w:tcPr>
          <w:p w14:paraId="514AEE93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x A</w:t>
            </w:r>
          </w:p>
        </w:tc>
        <w:tc>
          <w:tcPr>
            <w:tcW w:w="1440" w:type="dxa"/>
          </w:tcPr>
          <w:p w14:paraId="42AF4BB4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7</w:t>
            </w:r>
          </w:p>
        </w:tc>
        <w:tc>
          <w:tcPr>
            <w:tcW w:w="1440" w:type="dxa"/>
            <w:noWrap/>
            <w:hideMark/>
          </w:tcPr>
          <w:p w14:paraId="59F8197F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  <w:proofErr w:type="gramEnd"/>
          </w:p>
        </w:tc>
        <w:tc>
          <w:tcPr>
            <w:tcW w:w="1440" w:type="dxa"/>
            <w:noWrap/>
            <w:hideMark/>
          </w:tcPr>
          <w:p w14:paraId="1DF70690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  <w:proofErr w:type="gramEnd"/>
          </w:p>
        </w:tc>
        <w:tc>
          <w:tcPr>
            <w:tcW w:w="1710" w:type="dxa"/>
            <w:noWrap/>
            <w:hideMark/>
          </w:tcPr>
          <w:p w14:paraId="28C38B9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</w:t>
            </w:r>
            <w:proofErr w:type="gramEnd"/>
          </w:p>
        </w:tc>
        <w:tc>
          <w:tcPr>
            <w:tcW w:w="1620" w:type="dxa"/>
            <w:noWrap/>
            <w:hideMark/>
          </w:tcPr>
          <w:p w14:paraId="70CF126B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</w:t>
            </w:r>
            <w:proofErr w:type="gramEnd"/>
          </w:p>
        </w:tc>
        <w:tc>
          <w:tcPr>
            <w:tcW w:w="1525" w:type="dxa"/>
            <w:noWrap/>
            <w:hideMark/>
          </w:tcPr>
          <w:p w14:paraId="530288A8" w14:textId="77777777" w:rsidR="0053216E" w:rsidRPr="001E73BB" w:rsidRDefault="0053216E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E73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</w:t>
            </w:r>
            <w:proofErr w:type="gramEnd"/>
          </w:p>
        </w:tc>
      </w:tr>
    </w:tbl>
    <w:p w14:paraId="23608EFE" w14:textId="77777777" w:rsidR="0053216E" w:rsidRDefault="0053216E" w:rsidP="0053216E"/>
    <w:p w14:paraId="4A5A66C9" w14:textId="77777777" w:rsidR="0053216E" w:rsidRPr="001B3DC1" w:rsidRDefault="0053216E" w:rsidP="0053216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od shaving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treatment was pure wood shaving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tmix</w:t>
      </w:r>
      <w:proofErr w:type="spell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treatment was a mixture of 80% peat and 20% wood shavings; Biochar- treatment was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bination of biochar and wood shavings (Table 1); Additive- treatment was wood shavings with microbial additive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092615EC" w14:textId="77777777" w:rsidR="0053216E" w:rsidRPr="001B3DC1" w:rsidRDefault="0053216E" w:rsidP="0053216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y is the number of days an egg spent in storage before measurements were 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ken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1523BD9A" w14:textId="77777777" w:rsidR="0053216E" w:rsidRPr="001B3DC1" w:rsidRDefault="0053216E" w:rsidP="0053216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bc</w:t>
      </w:r>
      <w:proofErr w:type="spell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s within a column of a section lacking a common superscript are significantly different (P&lt;0.05)</w:t>
      </w:r>
      <w:r w:rsidRPr="002465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72D7FA2" w14:textId="77777777" w:rsidR="0053216E" w:rsidRPr="00DB6AB4" w:rsidRDefault="0053216E" w:rsidP="0053216E">
      <w:pPr>
        <w:spacing w:line="276" w:lineRule="auto"/>
        <w:rPr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 is Standard error of least square means</w:t>
      </w:r>
    </w:p>
    <w:p w14:paraId="4BEE92FC" w14:textId="77777777" w:rsidR="007A2F23" w:rsidRDefault="007A2F23" w:rsidP="00230A2D">
      <w:pPr>
        <w:spacing w:line="360" w:lineRule="auto"/>
        <w:rPr>
          <w:noProof/>
          <w:lang w:val="en-US"/>
        </w:rPr>
        <w:sectPr w:rsidR="007A2F23" w:rsidSect="00733FC5">
          <w:pgSz w:w="11906" w:h="16838"/>
          <w:pgMar w:top="900" w:right="1440" w:bottom="1260" w:left="1440" w:header="720" w:footer="720" w:gutter="0"/>
          <w:cols w:space="720"/>
          <w:docGrid w:linePitch="360"/>
        </w:sectPr>
      </w:pPr>
    </w:p>
    <w:p w14:paraId="5B2DAB9C" w14:textId="33BA3563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A569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4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Effect of litter strateg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 live body weight and integument score 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aying hens. Values presented are least square means. Higher scores indicate better conditions.</w:t>
      </w:r>
    </w:p>
    <w:tbl>
      <w:tblPr>
        <w:tblStyle w:val="TableGrid"/>
        <w:tblW w:w="98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63"/>
        <w:gridCol w:w="1016"/>
        <w:gridCol w:w="1314"/>
        <w:gridCol w:w="1314"/>
        <w:gridCol w:w="1027"/>
        <w:gridCol w:w="1066"/>
        <w:gridCol w:w="1063"/>
      </w:tblGrid>
      <w:tr w:rsidR="005F4733" w:rsidRPr="002B224D" w14:paraId="0C3AF7D3" w14:textId="77777777" w:rsidTr="00943C96">
        <w:trPr>
          <w:trHeight w:val="254"/>
          <w:jc w:val="center"/>
        </w:trPr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021D5D09" w14:textId="77777777" w:rsidR="005F4733" w:rsidRPr="002B224D" w:rsidRDefault="005F4733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3B86E22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409FFC98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her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54AA23B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her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1E281A4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t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  <w:noWrap/>
            <w:hideMark/>
          </w:tcPr>
          <w:p w14:paraId="03854C5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eck injury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vertAlign w:val="superscript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BCDAB8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mble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5F4733" w:rsidRPr="002B224D" w14:paraId="3E29CC22" w14:textId="77777777" w:rsidTr="00943C96">
        <w:trPr>
          <w:trHeight w:val="254"/>
          <w:jc w:val="center"/>
        </w:trPr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4D420496" w14:textId="77777777" w:rsidR="005F4733" w:rsidRPr="002B224D" w:rsidRDefault="005F4733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78B6CB6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  <w:proofErr w:type="spellEnd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17A6114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er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58F08E3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liness</w:t>
            </w:r>
            <w:proofErr w:type="spellEnd"/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1F8C457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liness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350F71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r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3424DF1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058E464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t</w:t>
            </w:r>
            <w:proofErr w:type="spellEnd"/>
          </w:p>
        </w:tc>
      </w:tr>
      <w:tr w:rsidR="005F4733" w:rsidRPr="002B224D" w14:paraId="4A10F0E7" w14:textId="77777777" w:rsidTr="00943C96">
        <w:trPr>
          <w:trHeight w:val="366"/>
          <w:jc w:val="center"/>
        </w:trPr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648907BF" w14:textId="77777777" w:rsidR="005F4733" w:rsidRPr="002B224D" w:rsidRDefault="005F4733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77FB0A9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74D24BB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42B0D93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158921E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8E6E42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5CCC67D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8B8869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4733" w:rsidRPr="002B224D" w14:paraId="1D7819E4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06F6ACC8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od </w:t>
            </w: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v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63" w:type="dxa"/>
            <w:noWrap/>
            <w:hideMark/>
          </w:tcPr>
          <w:p w14:paraId="404F267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2</w:t>
            </w:r>
          </w:p>
        </w:tc>
        <w:tc>
          <w:tcPr>
            <w:tcW w:w="997" w:type="dxa"/>
            <w:noWrap/>
            <w:hideMark/>
          </w:tcPr>
          <w:p w14:paraId="378434D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314" w:type="dxa"/>
            <w:noWrap/>
            <w:hideMark/>
          </w:tcPr>
          <w:p w14:paraId="65ED0FF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1314" w:type="dxa"/>
            <w:noWrap/>
            <w:hideMark/>
          </w:tcPr>
          <w:p w14:paraId="528AAFC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027" w:type="dxa"/>
            <w:noWrap/>
            <w:hideMark/>
          </w:tcPr>
          <w:p w14:paraId="2D873E5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1066" w:type="dxa"/>
            <w:noWrap/>
            <w:hideMark/>
          </w:tcPr>
          <w:p w14:paraId="386F548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1063" w:type="dxa"/>
            <w:noWrap/>
            <w:hideMark/>
          </w:tcPr>
          <w:p w14:paraId="220B102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</w:t>
            </w:r>
          </w:p>
        </w:tc>
      </w:tr>
      <w:tr w:rsidR="005F4733" w:rsidRPr="002B224D" w14:paraId="7D9C074E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2385F24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tmix</w:t>
            </w:r>
            <w:proofErr w:type="spellEnd"/>
          </w:p>
        </w:tc>
        <w:tc>
          <w:tcPr>
            <w:tcW w:w="1263" w:type="dxa"/>
            <w:noWrap/>
            <w:hideMark/>
          </w:tcPr>
          <w:p w14:paraId="64AB8AD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0</w:t>
            </w:r>
          </w:p>
        </w:tc>
        <w:tc>
          <w:tcPr>
            <w:tcW w:w="997" w:type="dxa"/>
            <w:noWrap/>
            <w:hideMark/>
          </w:tcPr>
          <w:p w14:paraId="23F960A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1314" w:type="dxa"/>
            <w:noWrap/>
            <w:hideMark/>
          </w:tcPr>
          <w:p w14:paraId="30FD894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1314" w:type="dxa"/>
            <w:noWrap/>
            <w:hideMark/>
          </w:tcPr>
          <w:p w14:paraId="09888C3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1027" w:type="dxa"/>
            <w:noWrap/>
            <w:hideMark/>
          </w:tcPr>
          <w:p w14:paraId="5677D38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1066" w:type="dxa"/>
            <w:noWrap/>
            <w:hideMark/>
          </w:tcPr>
          <w:p w14:paraId="4DFAA8B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1063" w:type="dxa"/>
            <w:noWrap/>
            <w:hideMark/>
          </w:tcPr>
          <w:p w14:paraId="2426BFE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</w:tr>
      <w:tr w:rsidR="005F4733" w:rsidRPr="002B224D" w14:paraId="067E4FCC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65D1431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280841B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5</w:t>
            </w:r>
          </w:p>
        </w:tc>
        <w:tc>
          <w:tcPr>
            <w:tcW w:w="997" w:type="dxa"/>
            <w:noWrap/>
            <w:hideMark/>
          </w:tcPr>
          <w:p w14:paraId="5FCEF52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1314" w:type="dxa"/>
            <w:noWrap/>
            <w:hideMark/>
          </w:tcPr>
          <w:p w14:paraId="21A0D9C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314" w:type="dxa"/>
            <w:noWrap/>
            <w:hideMark/>
          </w:tcPr>
          <w:p w14:paraId="32CF68A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27" w:type="dxa"/>
            <w:noWrap/>
            <w:hideMark/>
          </w:tcPr>
          <w:p w14:paraId="59EDD15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066" w:type="dxa"/>
            <w:noWrap/>
            <w:hideMark/>
          </w:tcPr>
          <w:p w14:paraId="1383C85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1063" w:type="dxa"/>
            <w:noWrap/>
            <w:hideMark/>
          </w:tcPr>
          <w:p w14:paraId="41A8DEF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</w:tr>
      <w:tr w:rsidR="005F4733" w:rsidRPr="002B224D" w14:paraId="04805676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36C8031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263" w:type="dxa"/>
            <w:noWrap/>
            <w:hideMark/>
          </w:tcPr>
          <w:p w14:paraId="322AD20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5</w:t>
            </w:r>
          </w:p>
        </w:tc>
        <w:tc>
          <w:tcPr>
            <w:tcW w:w="997" w:type="dxa"/>
            <w:noWrap/>
            <w:hideMark/>
          </w:tcPr>
          <w:p w14:paraId="2FC9615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1314" w:type="dxa"/>
            <w:noWrap/>
            <w:hideMark/>
          </w:tcPr>
          <w:p w14:paraId="5BA822E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1314" w:type="dxa"/>
            <w:noWrap/>
            <w:hideMark/>
          </w:tcPr>
          <w:p w14:paraId="5C5062D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027" w:type="dxa"/>
            <w:noWrap/>
            <w:hideMark/>
          </w:tcPr>
          <w:p w14:paraId="12EBD6C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1066" w:type="dxa"/>
            <w:noWrap/>
            <w:hideMark/>
          </w:tcPr>
          <w:p w14:paraId="7C9B448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063" w:type="dxa"/>
            <w:noWrap/>
            <w:hideMark/>
          </w:tcPr>
          <w:p w14:paraId="6BA06CF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</w:t>
            </w:r>
          </w:p>
        </w:tc>
      </w:tr>
      <w:tr w:rsidR="005F4733" w:rsidRPr="002B224D" w14:paraId="11D089CF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4A81988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63" w:type="dxa"/>
            <w:noWrap/>
            <w:hideMark/>
          </w:tcPr>
          <w:p w14:paraId="68C62F1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997" w:type="dxa"/>
            <w:noWrap/>
            <w:hideMark/>
          </w:tcPr>
          <w:p w14:paraId="1609655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314" w:type="dxa"/>
            <w:noWrap/>
            <w:hideMark/>
          </w:tcPr>
          <w:p w14:paraId="0181883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14" w:type="dxa"/>
            <w:noWrap/>
            <w:hideMark/>
          </w:tcPr>
          <w:p w14:paraId="6154202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27" w:type="dxa"/>
            <w:noWrap/>
            <w:hideMark/>
          </w:tcPr>
          <w:p w14:paraId="7362D83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66" w:type="dxa"/>
            <w:noWrap/>
            <w:hideMark/>
          </w:tcPr>
          <w:p w14:paraId="320D2C3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63" w:type="dxa"/>
            <w:noWrap/>
            <w:hideMark/>
          </w:tcPr>
          <w:p w14:paraId="3E6708F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5F4733" w:rsidRPr="002B224D" w14:paraId="2E19E096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08439103" w14:textId="77777777" w:rsidR="005F4733" w:rsidRPr="002B224D" w:rsidRDefault="005F4733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63" w:type="dxa"/>
            <w:noWrap/>
            <w:hideMark/>
          </w:tcPr>
          <w:p w14:paraId="231EC628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6EA4AA7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noWrap/>
            <w:hideMark/>
          </w:tcPr>
          <w:p w14:paraId="3E2DAC4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noWrap/>
            <w:hideMark/>
          </w:tcPr>
          <w:p w14:paraId="7937914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63CD87C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dxa"/>
            <w:noWrap/>
            <w:hideMark/>
          </w:tcPr>
          <w:p w14:paraId="5EDE59E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noWrap/>
            <w:hideMark/>
          </w:tcPr>
          <w:p w14:paraId="132C85E8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4733" w:rsidRPr="002B224D" w14:paraId="6EC68A95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31C9A30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263" w:type="dxa"/>
            <w:noWrap/>
            <w:hideMark/>
          </w:tcPr>
          <w:p w14:paraId="1F7FF06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6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A3757D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noWrap/>
            <w:hideMark/>
          </w:tcPr>
          <w:p w14:paraId="0832CA6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314" w:type="dxa"/>
            <w:noWrap/>
            <w:hideMark/>
          </w:tcPr>
          <w:p w14:paraId="1F8C64D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805F44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477A50D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3" w:type="dxa"/>
            <w:noWrap/>
            <w:hideMark/>
          </w:tcPr>
          <w:p w14:paraId="3A7D2A2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</w:tr>
      <w:tr w:rsidR="005F4733" w:rsidRPr="002B224D" w14:paraId="7A07EF8F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51BF585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263" w:type="dxa"/>
            <w:noWrap/>
            <w:hideMark/>
          </w:tcPr>
          <w:p w14:paraId="34ADA05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5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7" w:type="dxa"/>
            <w:noWrap/>
            <w:hideMark/>
          </w:tcPr>
          <w:p w14:paraId="03EDA23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noWrap/>
            <w:hideMark/>
          </w:tcPr>
          <w:p w14:paraId="4E750C0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1314" w:type="dxa"/>
            <w:noWrap/>
            <w:hideMark/>
          </w:tcPr>
          <w:p w14:paraId="7B5BE9B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7" w:type="dxa"/>
            <w:noWrap/>
            <w:hideMark/>
          </w:tcPr>
          <w:p w14:paraId="10213A7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6" w:type="dxa"/>
            <w:noWrap/>
            <w:hideMark/>
          </w:tcPr>
          <w:p w14:paraId="65CDABB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</w:t>
            </w: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E428C2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</w:p>
        </w:tc>
      </w:tr>
      <w:tr w:rsidR="005F4733" w:rsidRPr="002B224D" w14:paraId="2D97CEA3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1D7E4C05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63" w:type="dxa"/>
            <w:noWrap/>
            <w:hideMark/>
          </w:tcPr>
          <w:p w14:paraId="1137141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97" w:type="dxa"/>
            <w:noWrap/>
            <w:hideMark/>
          </w:tcPr>
          <w:p w14:paraId="090A79A5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14" w:type="dxa"/>
            <w:noWrap/>
            <w:hideMark/>
          </w:tcPr>
          <w:p w14:paraId="71E966C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14" w:type="dxa"/>
            <w:noWrap/>
            <w:hideMark/>
          </w:tcPr>
          <w:p w14:paraId="22182D0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27" w:type="dxa"/>
            <w:noWrap/>
            <w:hideMark/>
          </w:tcPr>
          <w:p w14:paraId="1484CF8C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66" w:type="dxa"/>
            <w:noWrap/>
            <w:hideMark/>
          </w:tcPr>
          <w:p w14:paraId="461AEB73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63" w:type="dxa"/>
            <w:noWrap/>
            <w:hideMark/>
          </w:tcPr>
          <w:p w14:paraId="11C78075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5F4733" w:rsidRPr="002B224D" w14:paraId="3931DC65" w14:textId="77777777" w:rsidTr="00943C96">
        <w:trPr>
          <w:trHeight w:val="305"/>
          <w:jc w:val="center"/>
        </w:trPr>
        <w:tc>
          <w:tcPr>
            <w:tcW w:w="1782" w:type="dxa"/>
            <w:noWrap/>
            <w:hideMark/>
          </w:tcPr>
          <w:p w14:paraId="33DF1DA8" w14:textId="77777777" w:rsidR="005F4733" w:rsidRPr="002B224D" w:rsidRDefault="005F4733" w:rsidP="00943C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63" w:type="dxa"/>
            <w:noWrap/>
            <w:hideMark/>
          </w:tcPr>
          <w:p w14:paraId="118172B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2E1B01FE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noWrap/>
            <w:hideMark/>
          </w:tcPr>
          <w:p w14:paraId="5D283E7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noWrap/>
            <w:hideMark/>
          </w:tcPr>
          <w:p w14:paraId="6BF2641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4CF63A3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dxa"/>
            <w:noWrap/>
            <w:hideMark/>
          </w:tcPr>
          <w:p w14:paraId="1D24400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noWrap/>
            <w:hideMark/>
          </w:tcPr>
          <w:p w14:paraId="12B808A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4733" w:rsidRPr="002B224D" w14:paraId="5332E06D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48E0D8B8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proofErr w:type="spellEnd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)</w:t>
            </w:r>
          </w:p>
        </w:tc>
        <w:tc>
          <w:tcPr>
            <w:tcW w:w="1263" w:type="dxa"/>
            <w:noWrap/>
            <w:hideMark/>
          </w:tcPr>
          <w:p w14:paraId="74E6F65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</w:t>
            </w:r>
            <w:proofErr w:type="gramEnd"/>
          </w:p>
        </w:tc>
        <w:tc>
          <w:tcPr>
            <w:tcW w:w="997" w:type="dxa"/>
            <w:noWrap/>
            <w:hideMark/>
          </w:tcPr>
          <w:p w14:paraId="5B8640B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</w:t>
            </w:r>
            <w:proofErr w:type="gramEnd"/>
          </w:p>
        </w:tc>
        <w:tc>
          <w:tcPr>
            <w:tcW w:w="1314" w:type="dxa"/>
            <w:noWrap/>
            <w:hideMark/>
          </w:tcPr>
          <w:p w14:paraId="486DEB9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  <w:proofErr w:type="gramEnd"/>
          </w:p>
        </w:tc>
        <w:tc>
          <w:tcPr>
            <w:tcW w:w="1314" w:type="dxa"/>
            <w:noWrap/>
            <w:hideMark/>
          </w:tcPr>
          <w:p w14:paraId="3BF51A9D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  <w:proofErr w:type="gramEnd"/>
          </w:p>
        </w:tc>
        <w:tc>
          <w:tcPr>
            <w:tcW w:w="1027" w:type="dxa"/>
            <w:noWrap/>
            <w:hideMark/>
          </w:tcPr>
          <w:p w14:paraId="450AC96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  <w:proofErr w:type="gramEnd"/>
          </w:p>
        </w:tc>
        <w:tc>
          <w:tcPr>
            <w:tcW w:w="1066" w:type="dxa"/>
            <w:noWrap/>
            <w:hideMark/>
          </w:tcPr>
          <w:p w14:paraId="49DE7D57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  <w:proofErr w:type="gramEnd"/>
          </w:p>
        </w:tc>
        <w:tc>
          <w:tcPr>
            <w:tcW w:w="1063" w:type="dxa"/>
            <w:noWrap/>
            <w:hideMark/>
          </w:tcPr>
          <w:p w14:paraId="777B608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  <w:proofErr w:type="gramEnd"/>
          </w:p>
        </w:tc>
      </w:tr>
      <w:tr w:rsidR="005F4733" w:rsidRPr="002B224D" w14:paraId="607DA8C4" w14:textId="77777777" w:rsidTr="00943C96">
        <w:trPr>
          <w:trHeight w:val="254"/>
          <w:jc w:val="center"/>
        </w:trPr>
        <w:tc>
          <w:tcPr>
            <w:tcW w:w="1782" w:type="dxa"/>
            <w:noWrap/>
            <w:hideMark/>
          </w:tcPr>
          <w:p w14:paraId="61D8973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A)</w:t>
            </w:r>
          </w:p>
        </w:tc>
        <w:tc>
          <w:tcPr>
            <w:tcW w:w="1263" w:type="dxa"/>
            <w:noWrap/>
            <w:hideMark/>
          </w:tcPr>
          <w:p w14:paraId="4D2E7FE9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997" w:type="dxa"/>
            <w:noWrap/>
            <w:hideMark/>
          </w:tcPr>
          <w:p w14:paraId="0BEDE07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314" w:type="dxa"/>
            <w:noWrap/>
            <w:hideMark/>
          </w:tcPr>
          <w:p w14:paraId="3FC81DE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  <w:proofErr w:type="gramEnd"/>
          </w:p>
        </w:tc>
        <w:tc>
          <w:tcPr>
            <w:tcW w:w="1314" w:type="dxa"/>
            <w:noWrap/>
            <w:hideMark/>
          </w:tcPr>
          <w:p w14:paraId="7B2EF78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  <w:proofErr w:type="gramEnd"/>
          </w:p>
        </w:tc>
        <w:tc>
          <w:tcPr>
            <w:tcW w:w="1027" w:type="dxa"/>
            <w:noWrap/>
            <w:hideMark/>
          </w:tcPr>
          <w:p w14:paraId="53DA2DF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  <w:proofErr w:type="gramEnd"/>
          </w:p>
        </w:tc>
        <w:tc>
          <w:tcPr>
            <w:tcW w:w="1066" w:type="dxa"/>
            <w:noWrap/>
            <w:hideMark/>
          </w:tcPr>
          <w:p w14:paraId="74221A65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1063" w:type="dxa"/>
            <w:noWrap/>
            <w:hideMark/>
          </w:tcPr>
          <w:p w14:paraId="5B5B8156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proofErr w:type="gramEnd"/>
          </w:p>
        </w:tc>
      </w:tr>
      <w:tr w:rsidR="005F4733" w:rsidRPr="002B224D" w14:paraId="1D250001" w14:textId="77777777" w:rsidTr="00943C96">
        <w:trPr>
          <w:trHeight w:val="254"/>
          <w:jc w:val="center"/>
        </w:trPr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4FC04FF4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x A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1FC81AEF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  <w:proofErr w:type="gramEnd"/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5ABE0DC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proofErr w:type="gramEnd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4822712A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</w:t>
            </w:r>
            <w:proofErr w:type="gramEnd"/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6C5C401B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  <w:proofErr w:type="gramEnd"/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2A144292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  <w:proofErr w:type="gramEnd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64AB121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  <w:proofErr w:type="gramEnd"/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A7A33E0" w14:textId="77777777" w:rsidR="005F4733" w:rsidRPr="002B224D" w:rsidRDefault="005F4733" w:rsidP="00943C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B22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proofErr w:type="gramEnd"/>
          </w:p>
        </w:tc>
      </w:tr>
    </w:tbl>
    <w:p w14:paraId="7BA7C18E" w14:textId="77777777" w:rsidR="005F4733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</w:p>
    <w:p w14:paraId="2F7DE1DC" w14:textId="2C05F57F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od shaving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treatment was pure wood shaving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tmix</w:t>
      </w:r>
      <w:proofErr w:type="spell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 treatment was a mixture of 80% peat and 20% wood shavings; Biochar- treatment was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bination of biochar and wood shavings (Table 1); Additive- treatment was wood shavings with microbial additive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0B4E70F1" w14:textId="77777777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2 </w:t>
      </w:r>
      <w:proofErr w:type="gram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ore</w:t>
      </w:r>
      <w:proofErr w:type="gram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combined feather condition (rear, back, wing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neck, breast, and tail) from 6 to 24 where a higher score indicates a better feather cover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B4F93FB" w14:textId="77777777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ores</w:t>
      </w:r>
      <w:proofErr w:type="gram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hown are mean values of untransformed data (not the binary outcome). </w:t>
      </w:r>
    </w:p>
    <w:p w14:paraId="16ECFA80" w14:textId="77777777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bc</w:t>
      </w:r>
      <w:proofErr w:type="spellEnd"/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 within a column of a section lacking a common superscript are significantly different (P&lt;0.05)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</w:p>
    <w:p w14:paraId="1C52ACB6" w14:textId="77777777" w:rsidR="005F4733" w:rsidRPr="001B3DC1" w:rsidRDefault="005F4733" w:rsidP="005F47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 is Standard error of least square means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AB87C0A" w14:textId="77777777" w:rsidR="005F4733" w:rsidRPr="00961F55" w:rsidRDefault="005F4733" w:rsidP="005F4733">
      <w:pPr>
        <w:spacing w:line="360" w:lineRule="auto"/>
        <w:rPr>
          <w:lang w:val="en-US"/>
        </w:rPr>
      </w:pP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Difference was not evident after the Tukey-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mer adjustment for multiple comparison</w:t>
      </w:r>
      <w:r w:rsidRPr="00076D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</w:p>
    <w:p w14:paraId="240B8B96" w14:textId="77777777" w:rsidR="002D5D7F" w:rsidRPr="004803F4" w:rsidRDefault="002D5D7F" w:rsidP="002D5D7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ry table 5</w:t>
      </w:r>
      <w:r w:rsidRPr="004803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The number of hen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ed available 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>space</w:t>
      </w:r>
      <w:r>
        <w:rPr>
          <w:rFonts w:ascii="Times New Roman" w:hAnsi="Times New Roman" w:cs="Times New Roman"/>
          <w:sz w:val="24"/>
          <w:szCs w:val="24"/>
          <w:lang w:val="en-US"/>
        </w:rPr>
        <w:t>s per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 hen during behavior observation. Values are averages </w:t>
      </w:r>
      <w:r w:rsidRPr="00C437D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±</w:t>
      </w:r>
      <w:r w:rsidRPr="004803F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tandard deviation.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tbl>
      <w:tblPr>
        <w:tblW w:w="10431" w:type="dxa"/>
        <w:tblInd w:w="-712" w:type="dxa"/>
        <w:tblLook w:val="04A0" w:firstRow="1" w:lastRow="0" w:firstColumn="1" w:lastColumn="0" w:noHBand="0" w:noVBand="1"/>
      </w:tblPr>
      <w:tblGrid>
        <w:gridCol w:w="1892"/>
        <w:gridCol w:w="1769"/>
        <w:gridCol w:w="1600"/>
        <w:gridCol w:w="1436"/>
        <w:gridCol w:w="1819"/>
        <w:gridCol w:w="1915"/>
      </w:tblGrid>
      <w:tr w:rsidR="002D5D7F" w:rsidRPr="004803F4" w14:paraId="475F7DC3" w14:textId="77777777" w:rsidTr="002D5D7F">
        <w:trPr>
          <w:trHeight w:val="914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6B55C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86948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mber of 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ns on perch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BC759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mber of  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n</w:t>
            </w:r>
            <w:r w:rsidRPr="0048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litter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B7327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mber of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n</w:t>
            </w:r>
            <w:r w:rsidRPr="0048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</w:t>
            </w:r>
            <w:r w:rsidRPr="0048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lat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D867F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at space</w:t>
            </w:r>
            <w:r w:rsidRPr="0048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m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 hen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D7C1E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tter space (cm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 hen)</w:t>
            </w:r>
          </w:p>
        </w:tc>
      </w:tr>
      <w:tr w:rsidR="002D5D7F" w:rsidRPr="004803F4" w14:paraId="2513CA1E" w14:textId="77777777" w:rsidTr="002D5D7F">
        <w:trPr>
          <w:trHeight w:val="456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88D23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Hlk214359973"/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cha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FB55C1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2 ± 5.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57F03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 ± 5.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6953F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 ± 7.3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84ECD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9.0 ± 294.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4022A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24.6 ± 1043.8</w:t>
            </w:r>
          </w:p>
        </w:tc>
      </w:tr>
      <w:bookmarkEnd w:id="0"/>
      <w:tr w:rsidR="002D5D7F" w:rsidRPr="004803F4" w14:paraId="729B4D2E" w14:textId="77777777" w:rsidTr="002D5D7F">
        <w:trPr>
          <w:trHeight w:val="456"/>
        </w:trPr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DB7F8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 additive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C75B1D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 ± 6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F6652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 ± 6.2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508DD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1. ± 6.9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20584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4.3 ± 306.8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0A5CEA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35.1 ± 1312.8</w:t>
            </w:r>
          </w:p>
        </w:tc>
      </w:tr>
      <w:tr w:rsidR="002D5D7F" w:rsidRPr="004803F4" w14:paraId="537B6408" w14:textId="77777777" w:rsidTr="002D5D7F">
        <w:trPr>
          <w:trHeight w:val="456"/>
        </w:trPr>
        <w:tc>
          <w:tcPr>
            <w:tcW w:w="189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CC530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tmix</w:t>
            </w:r>
            <w:proofErr w:type="spellEnd"/>
          </w:p>
        </w:tc>
        <w:tc>
          <w:tcPr>
            <w:tcW w:w="176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966E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 ± 6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EB8E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 ± 5.7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16825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3 ± 6.5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5512C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6.7 ± 219.3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7D6E2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1.5 ± 797.8</w:t>
            </w:r>
          </w:p>
        </w:tc>
      </w:tr>
      <w:tr w:rsidR="002D5D7F" w:rsidRPr="004803F4" w14:paraId="4A53C88E" w14:textId="77777777" w:rsidTr="002D5D7F">
        <w:trPr>
          <w:trHeight w:val="456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6F22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 Shavings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9383A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 ± 5.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EF0D8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 ± 5.6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A7E44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6 ± 5.9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AAA7B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5.9 ± 199.1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F7DE" w14:textId="77777777" w:rsidR="002D5D7F" w:rsidRPr="00C437D0" w:rsidRDefault="002D5D7F" w:rsidP="00943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1.8 ± 1122.4</w:t>
            </w:r>
          </w:p>
        </w:tc>
      </w:tr>
    </w:tbl>
    <w:p w14:paraId="0B41BF50" w14:textId="77777777" w:rsidR="002D5D7F" w:rsidRPr="004803F4" w:rsidRDefault="002D5D7F" w:rsidP="002D5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551DBA" w14:textId="77777777" w:rsidR="002D5D7F" w:rsidRPr="004803F4" w:rsidRDefault="002D5D7F" w:rsidP="002D5D7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03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verage available space per hen here, assumes </w:t>
      </w:r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that hen that were not in the litter or on the perch were on the </w:t>
      </w:r>
      <w:proofErr w:type="gramStart"/>
      <w:r w:rsidRPr="004803F4">
        <w:rPr>
          <w:rFonts w:ascii="Times New Roman" w:hAnsi="Times New Roman" w:cs="Times New Roman"/>
          <w:sz w:val="24"/>
          <w:szCs w:val="24"/>
          <w:lang w:val="en-US"/>
        </w:rPr>
        <w:t>slatted</w:t>
      </w:r>
      <w:proofErr w:type="gramEnd"/>
      <w:r w:rsidRPr="004803F4">
        <w:rPr>
          <w:rFonts w:ascii="Times New Roman" w:hAnsi="Times New Roman" w:cs="Times New Roman"/>
          <w:sz w:val="24"/>
          <w:szCs w:val="24"/>
          <w:lang w:val="en-US"/>
        </w:rPr>
        <w:t xml:space="preserve"> floo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lat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a wa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tter area was 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.7 m</w:t>
      </w:r>
      <w:r w:rsidRPr="001B3D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</w:p>
    <w:p w14:paraId="34589303" w14:textId="77777777" w:rsidR="002D5D7F" w:rsidRDefault="002D5D7F" w:rsidP="00230A2D">
      <w:pPr>
        <w:spacing w:line="360" w:lineRule="auto"/>
        <w:rPr>
          <w:noProof/>
          <w:lang w:val="en-US"/>
        </w:rPr>
        <w:sectPr w:rsidR="002D5D7F" w:rsidSect="005F473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5214CCB" w14:textId="37BC1807" w:rsidR="002C65FA" w:rsidRPr="004803F4" w:rsidRDefault="002C65FA" w:rsidP="002C65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803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6</w:t>
      </w:r>
      <w:r w:rsidRPr="004803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Water holding capacity (WHC) and distribution of particle sizes substrate material at room temperature.</w:t>
      </w: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2065"/>
        <w:gridCol w:w="810"/>
        <w:gridCol w:w="990"/>
        <w:gridCol w:w="900"/>
        <w:gridCol w:w="1080"/>
        <w:gridCol w:w="1260"/>
        <w:gridCol w:w="900"/>
        <w:gridCol w:w="990"/>
      </w:tblGrid>
      <w:tr w:rsidR="002C65FA" w:rsidRPr="004803F4" w14:paraId="60B3959B" w14:textId="77777777" w:rsidTr="00943C96">
        <w:trPr>
          <w:trHeight w:val="28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C304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C53DEE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5A642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1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00CC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cles Size (%)</w:t>
            </w:r>
          </w:p>
        </w:tc>
      </w:tr>
      <w:tr w:rsidR="002C65FA" w:rsidRPr="004803F4" w14:paraId="0DD30A8D" w14:textId="77777777" w:rsidTr="00943C96">
        <w:trPr>
          <w:trHeight w:val="450"/>
        </w:trPr>
        <w:tc>
          <w:tcPr>
            <w:tcW w:w="206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531E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</w:tcPr>
          <w:p w14:paraId="03A490C0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C9F9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HC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E4672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0.4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8051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4 -1.4 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9BD6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4 -2.5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36B0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5 - 4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BE87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gt;4  </w:t>
            </w:r>
          </w:p>
        </w:tc>
      </w:tr>
      <w:tr w:rsidR="002C65FA" w:rsidRPr="004803F4" w14:paraId="6888F447" w14:textId="77777777" w:rsidTr="00943C96">
        <w:trPr>
          <w:trHeight w:val="279"/>
        </w:trPr>
        <w:tc>
          <w:tcPr>
            <w:tcW w:w="2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87DF7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155628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705E2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9A8A3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740AB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8B696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6189DC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28FF2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</w:t>
            </w:r>
          </w:p>
        </w:tc>
      </w:tr>
      <w:tr w:rsidR="002C65FA" w:rsidRPr="004803F4" w14:paraId="29666DA1" w14:textId="77777777" w:rsidTr="00943C96">
        <w:trPr>
          <w:trHeight w:val="629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03EED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od shav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B02F5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D4A51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5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8F30B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0E34F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D2046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BD75A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15AD4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79</w:t>
            </w:r>
          </w:p>
        </w:tc>
      </w:tr>
      <w:tr w:rsidR="002C65FA" w:rsidRPr="004803F4" w14:paraId="32A21930" w14:textId="77777777" w:rsidTr="00943C96">
        <w:trPr>
          <w:trHeight w:val="243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88191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tmi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F8DD6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135BD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8.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77C30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3FFE5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3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CF8D0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230E2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A2889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67</w:t>
            </w:r>
          </w:p>
        </w:tc>
      </w:tr>
      <w:tr w:rsidR="002C65FA" w:rsidRPr="004803F4" w14:paraId="1DA4BACA" w14:textId="77777777" w:rsidTr="00943C96">
        <w:trPr>
          <w:trHeight w:val="6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2560" w14:textId="77777777" w:rsidR="002C65FA" w:rsidRPr="004803F4" w:rsidRDefault="002C65FA" w:rsidP="00943C9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ch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F8CAD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47030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4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0A2C7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17A38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5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8C96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9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032F4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F9A05" w14:textId="77777777" w:rsidR="002C65FA" w:rsidRPr="004803F4" w:rsidRDefault="002C65FA" w:rsidP="00943C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03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82</w:t>
            </w:r>
          </w:p>
        </w:tc>
      </w:tr>
    </w:tbl>
    <w:p w14:paraId="539E8C5B" w14:textId="77777777" w:rsidR="002C65FA" w:rsidRPr="004803F4" w:rsidRDefault="002C65FA" w:rsidP="002C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84357" w14:textId="52E0A5F1" w:rsidR="0047156A" w:rsidRDefault="0047156A" w:rsidP="00230A2D">
      <w:pPr>
        <w:spacing w:line="360" w:lineRule="auto"/>
        <w:rPr>
          <w:noProof/>
          <w:lang w:val="en-US"/>
        </w:rPr>
      </w:pPr>
    </w:p>
    <w:p w14:paraId="2DFC9EDE" w14:textId="5D49721D" w:rsidR="00B96FBC" w:rsidRPr="00B96FBC" w:rsidRDefault="00B96FBC" w:rsidP="00B96FBC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B96FBC">
        <w:rPr>
          <w:rFonts w:ascii="Times New Roman" w:hAnsi="Times New Roman" w:cs="Times New Roman"/>
          <w:noProof/>
          <w:sz w:val="24"/>
          <w:szCs w:val="24"/>
          <w:lang w:val="en-US"/>
        </w:rPr>
        <w:t>References</w:t>
      </w:r>
    </w:p>
    <w:p w14:paraId="6E8D5A0C" w14:textId="77777777" w:rsidR="00B96FBC" w:rsidRDefault="00B96FBC" w:rsidP="00B96FBC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96FBC">
        <w:rPr>
          <w:rFonts w:ascii="Times New Roman" w:hAnsi="Times New Roman" w:cs="Times New Roman"/>
          <w:sz w:val="24"/>
          <w:szCs w:val="24"/>
        </w:rPr>
        <w:t>Nadeau</w:t>
      </w:r>
      <w:proofErr w:type="spellEnd"/>
      <w:r w:rsidRPr="00B96FBC">
        <w:rPr>
          <w:rFonts w:ascii="Times New Roman" w:hAnsi="Times New Roman" w:cs="Times New Roman"/>
          <w:sz w:val="24"/>
          <w:szCs w:val="24"/>
        </w:rPr>
        <w:t xml:space="preserve">, E., Jeppsson, Knut-Håkan, Jansson, Anna, Wallin, Stefan, Hermansson, Cecilia, Hallin, Ola &amp; Eliasson, K.A. (2022). </w:t>
      </w:r>
      <w:r w:rsidRPr="00DC4238">
        <w:rPr>
          <w:rFonts w:ascii="Times New Roman" w:hAnsi="Times New Roman" w:cs="Times New Roman"/>
          <w:sz w:val="24"/>
          <w:szCs w:val="24"/>
        </w:rPr>
        <w:t xml:space="preserve">Slutrapport till Jordbruksverket av projektet </w:t>
      </w:r>
      <w:proofErr w:type="spellStart"/>
      <w:r w:rsidRPr="00DC4238">
        <w:rPr>
          <w:rFonts w:ascii="Times New Roman" w:hAnsi="Times New Roman" w:cs="Times New Roman"/>
          <w:sz w:val="24"/>
          <w:szCs w:val="24"/>
        </w:rPr>
        <w:t>Biokol</w:t>
      </w:r>
      <w:proofErr w:type="spellEnd"/>
      <w:r w:rsidRPr="00DC4238">
        <w:rPr>
          <w:rFonts w:ascii="Times New Roman" w:hAnsi="Times New Roman" w:cs="Times New Roman"/>
          <w:sz w:val="24"/>
          <w:szCs w:val="24"/>
        </w:rPr>
        <w:t xml:space="preserve"> för minskat utsläpp av ammoniak och växthusgaser på nötköttsgård med biogas. Jordbruksverkets, 2017–4257. https://5dok.org/document/y960kl5v-slutrapport-jordbruksverket-projektet-biokol-utsl%C3%A4pp-ammoniak-v%C3%A4xthusgaser-n%C3%B6tk%C3%B6ttsg%C3%A5rd.html [2025-11-13]</w:t>
      </w:r>
    </w:p>
    <w:p w14:paraId="4D2E70B7" w14:textId="77777777" w:rsidR="00B96FBC" w:rsidRDefault="00B96FBC" w:rsidP="00B96FBC"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</w:p>
    <w:p w14:paraId="42CC26AF" w14:textId="7658F150" w:rsidR="00B96FBC" w:rsidRDefault="00B96FBC" w:rsidP="00B96FBC"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 w:rsidRPr="00DC4238">
        <w:rPr>
          <w:rFonts w:ascii="Times New Roman" w:hAnsi="Times New Roman" w:cs="Times New Roman"/>
          <w:sz w:val="24"/>
          <w:szCs w:val="24"/>
          <w:lang w:val="en-US"/>
        </w:rPr>
        <w:t xml:space="preserve">Gerlach, H. &amp; Schmidt, H.-P. (2012). Biochar in poultry farming. </w:t>
      </w:r>
      <w:r w:rsidRPr="00DC4238">
        <w:rPr>
          <w:rFonts w:ascii="Times New Roman" w:hAnsi="Times New Roman" w:cs="Times New Roman"/>
          <w:i/>
          <w:iCs/>
          <w:sz w:val="24"/>
          <w:szCs w:val="24"/>
          <w:lang w:val="en-US"/>
        </w:rPr>
        <w:t>Ithaka Journal</w:t>
      </w:r>
      <w:r w:rsidRPr="00DC4238">
        <w:rPr>
          <w:rFonts w:ascii="Times New Roman" w:hAnsi="Times New Roman" w:cs="Times New Roman"/>
          <w:sz w:val="24"/>
          <w:szCs w:val="24"/>
          <w:lang w:val="en-US"/>
        </w:rPr>
        <w:t>, 1/2012, 262–264</w:t>
      </w:r>
    </w:p>
    <w:p w14:paraId="729F7EC0" w14:textId="77777777" w:rsidR="00B96FBC" w:rsidRDefault="00B96FBC" w:rsidP="00B96FBC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72285A" w14:textId="12C38A5B" w:rsidR="00B96FBC" w:rsidRPr="00DC4238" w:rsidRDefault="00B96FBC" w:rsidP="00B96FBC">
      <w:pPr>
        <w:pStyle w:val="Bibliography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4238">
        <w:rPr>
          <w:rFonts w:ascii="Times New Roman" w:hAnsi="Times New Roman" w:cs="Times New Roman"/>
          <w:sz w:val="24"/>
          <w:szCs w:val="24"/>
          <w:lang w:val="en-US"/>
        </w:rPr>
        <w:t>Flores, K.R., Fahrenholz, A. &amp; Grimes, J.L. (2021). Effect of pellet quality and biochar litter amendment on male turkey performance. Poultry Science, 100 (4), 101002. https://doi.org/10.1016/j.psj.2021.01.025</w:t>
      </w:r>
    </w:p>
    <w:p w14:paraId="03111E83" w14:textId="77777777" w:rsidR="00B96FBC" w:rsidRDefault="00B96FBC" w:rsidP="00B96FBC"/>
    <w:p w14:paraId="646A034A" w14:textId="77777777" w:rsidR="00B96FBC" w:rsidRPr="00B96FBC" w:rsidRDefault="00B96FBC" w:rsidP="00B96FBC"/>
    <w:p w14:paraId="04B3533F" w14:textId="77777777" w:rsidR="00B96FBC" w:rsidRPr="00B96FBC" w:rsidRDefault="00B96FBC" w:rsidP="00230A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2EB8871" w14:textId="77777777" w:rsidR="00B96FBC" w:rsidRPr="00B96FBC" w:rsidRDefault="00B96FBC" w:rsidP="00230A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B96FBC" w:rsidRPr="00B96FBC" w:rsidSect="002C65FA">
      <w:pgSz w:w="11906" w:h="16838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9090E"/>
    <w:multiLevelType w:val="hybridMultilevel"/>
    <w:tmpl w:val="93103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94BD8"/>
    <w:multiLevelType w:val="hybridMultilevel"/>
    <w:tmpl w:val="ABB6E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569820">
    <w:abstractNumId w:val="0"/>
  </w:num>
  <w:num w:numId="2" w16cid:durableId="1861359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44"/>
    <w:rsid w:val="00123905"/>
    <w:rsid w:val="001365B8"/>
    <w:rsid w:val="0014415D"/>
    <w:rsid w:val="001A7B9A"/>
    <w:rsid w:val="00207BFC"/>
    <w:rsid w:val="00230A2D"/>
    <w:rsid w:val="002C0FA7"/>
    <w:rsid w:val="002C65FA"/>
    <w:rsid w:val="002D14B3"/>
    <w:rsid w:val="002D5D7F"/>
    <w:rsid w:val="002D6DF5"/>
    <w:rsid w:val="0031127B"/>
    <w:rsid w:val="003D4CCB"/>
    <w:rsid w:val="003E6167"/>
    <w:rsid w:val="003F1E84"/>
    <w:rsid w:val="00436044"/>
    <w:rsid w:val="00444C3B"/>
    <w:rsid w:val="0047156A"/>
    <w:rsid w:val="004D42A5"/>
    <w:rsid w:val="004D5D36"/>
    <w:rsid w:val="00513799"/>
    <w:rsid w:val="0053216E"/>
    <w:rsid w:val="00550C87"/>
    <w:rsid w:val="005775B0"/>
    <w:rsid w:val="005F4733"/>
    <w:rsid w:val="00627C21"/>
    <w:rsid w:val="00673B8B"/>
    <w:rsid w:val="006C13AD"/>
    <w:rsid w:val="006F05D1"/>
    <w:rsid w:val="007024B8"/>
    <w:rsid w:val="00733FC5"/>
    <w:rsid w:val="007A2F23"/>
    <w:rsid w:val="007A556A"/>
    <w:rsid w:val="00863BFC"/>
    <w:rsid w:val="008951E0"/>
    <w:rsid w:val="00896A39"/>
    <w:rsid w:val="00923A0C"/>
    <w:rsid w:val="0097285D"/>
    <w:rsid w:val="0098519B"/>
    <w:rsid w:val="009B402B"/>
    <w:rsid w:val="009E547B"/>
    <w:rsid w:val="00A3765D"/>
    <w:rsid w:val="00A56987"/>
    <w:rsid w:val="00A9302F"/>
    <w:rsid w:val="00A97E49"/>
    <w:rsid w:val="00AA7DAD"/>
    <w:rsid w:val="00AB42F9"/>
    <w:rsid w:val="00AF4A76"/>
    <w:rsid w:val="00B43E1C"/>
    <w:rsid w:val="00B96FBC"/>
    <w:rsid w:val="00BF178D"/>
    <w:rsid w:val="00C129B8"/>
    <w:rsid w:val="00C40622"/>
    <w:rsid w:val="00CE6773"/>
    <w:rsid w:val="00D21D4D"/>
    <w:rsid w:val="00D479A3"/>
    <w:rsid w:val="00D50C0C"/>
    <w:rsid w:val="00D92DC2"/>
    <w:rsid w:val="00DD732D"/>
    <w:rsid w:val="00DF203A"/>
    <w:rsid w:val="00E13234"/>
    <w:rsid w:val="00F715B9"/>
    <w:rsid w:val="00F76BFD"/>
    <w:rsid w:val="00F9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A65E"/>
  <w15:chartTrackingRefBased/>
  <w15:docId w15:val="{264FD085-9E35-47E0-A5D5-4650B621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04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0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0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0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0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04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04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6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6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0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6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04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604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0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04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04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360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73B8B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Nutsugah</dc:creator>
  <cp:keywords/>
  <dc:description/>
  <cp:lastModifiedBy>Nathaniel Nutsugah</cp:lastModifiedBy>
  <cp:revision>36</cp:revision>
  <dcterms:created xsi:type="dcterms:W3CDTF">2025-09-29T09:39:00Z</dcterms:created>
  <dcterms:modified xsi:type="dcterms:W3CDTF">2025-12-1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G8jPJtYV"/&gt;&lt;style id="http://www.zotero.org/styles/acta-universitatis-agriculturae-sueciae" locale="en-US" hasBibliography="1" bibliographyStyleHasBeenSet="1"/&gt;&lt;prefs&gt;&lt;pref name="fieldType" value</vt:lpwstr>
  </property>
  <property fmtid="{D5CDD505-2E9C-101B-9397-08002B2CF9AE}" pid="3" name="ZOTERO_PREF_2">
    <vt:lpwstr>="Field"/&gt;&lt;/prefs&gt;&lt;/data&gt;</vt:lpwstr>
  </property>
</Properties>
</file>